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603C4" w14:textId="77777777" w:rsidR="00E872E1" w:rsidRPr="00343470" w:rsidRDefault="00066AC4" w:rsidP="00B0187E">
      <w:pPr>
        <w:rPr>
          <w:rFonts w:ascii="Times New Roman" w:hAnsi="Times New Roman" w:cs="Times New Roman"/>
          <w:szCs w:val="21"/>
        </w:rPr>
      </w:pPr>
      <w:r w:rsidRPr="0034347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343470">
        <w:rPr>
          <w:rFonts w:ascii="Times New Roman" w:hAnsi="Times New Roman" w:cs="Times New Roman" w:hint="eastAsia"/>
          <w:b/>
          <w:bCs/>
          <w:szCs w:val="21"/>
        </w:rPr>
        <w:t xml:space="preserve">6 </w:t>
      </w:r>
      <w:r w:rsidR="00E872E1" w:rsidRPr="00343470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58424635"/>
      <w:r w:rsidR="00D602A4" w:rsidRPr="00343470">
        <w:rPr>
          <w:rFonts w:ascii="Times New Roman" w:hAnsi="Times New Roman" w:cs="Times New Roman"/>
          <w:b/>
          <w:bCs/>
          <w:szCs w:val="21"/>
        </w:rPr>
        <w:t xml:space="preserve">Characteristics of </w:t>
      </w:r>
      <w:r w:rsidR="00D602A4" w:rsidRPr="00343470">
        <w:rPr>
          <w:rFonts w:ascii="Times New Roman" w:hAnsi="Times New Roman" w:cs="Times New Roman" w:hint="eastAsia"/>
          <w:b/>
          <w:bCs/>
          <w:szCs w:val="21"/>
        </w:rPr>
        <w:t>1</w:t>
      </w:r>
      <w:r w:rsidR="00C22F59" w:rsidRPr="00343470">
        <w:rPr>
          <w:rFonts w:ascii="Times New Roman" w:hAnsi="Times New Roman" w:cs="Times New Roman"/>
          <w:b/>
          <w:bCs/>
          <w:szCs w:val="21"/>
        </w:rPr>
        <w:t>5</w:t>
      </w:r>
      <w:r w:rsidR="00D602A4" w:rsidRPr="00343470">
        <w:rPr>
          <w:rFonts w:ascii="Times New Roman" w:hAnsi="Times New Roman" w:cs="Times New Roman"/>
          <w:b/>
          <w:bCs/>
          <w:szCs w:val="21"/>
        </w:rPr>
        <w:t xml:space="preserve"> meta-analyses of </w:t>
      </w:r>
      <w:r w:rsidR="00D602A4" w:rsidRPr="00343470">
        <w:rPr>
          <w:rStyle w:val="fontstyle01"/>
          <w:rFonts w:ascii="Times New Roman" w:hAnsi="Times New Roman" w:cs="Times New Roman"/>
          <w:b/>
          <w:color w:val="auto"/>
          <w:sz w:val="21"/>
          <w:szCs w:val="21"/>
        </w:rPr>
        <w:t>RCTs</w:t>
      </w:r>
      <w:r w:rsidR="00D602A4" w:rsidRPr="00343470">
        <w:rPr>
          <w:rFonts w:ascii="Times New Roman" w:hAnsi="Times New Roman" w:cs="Times New Roman"/>
          <w:b/>
          <w:bCs/>
          <w:szCs w:val="21"/>
        </w:rPr>
        <w:t xml:space="preserve"> </w:t>
      </w:r>
      <w:r w:rsidR="00D602A4" w:rsidRPr="00343470">
        <w:rPr>
          <w:rFonts w:ascii="Times New Roman" w:hAnsi="Times New Roman" w:cs="Times New Roman" w:hint="eastAsia"/>
          <w:b/>
          <w:bCs/>
          <w:szCs w:val="21"/>
        </w:rPr>
        <w:t>on</w:t>
      </w:r>
      <w:r w:rsidR="00D602A4" w:rsidRPr="00343470">
        <w:rPr>
          <w:rFonts w:ascii="Times New Roman" w:hAnsi="Times New Roman" w:cs="Times New Roman"/>
          <w:b/>
          <w:bCs/>
          <w:szCs w:val="21"/>
        </w:rPr>
        <w:t xml:space="preserve"> </w:t>
      </w:r>
      <w:r w:rsidR="00D602A4" w:rsidRPr="00343470">
        <w:rPr>
          <w:rFonts w:ascii="Times New Roman" w:hAnsi="Times New Roman" w:cs="Times New Roman" w:hint="eastAsia"/>
          <w:b/>
          <w:bCs/>
          <w:szCs w:val="21"/>
        </w:rPr>
        <w:t>t</w:t>
      </w:r>
      <w:r w:rsidR="00D602A4" w:rsidRPr="00343470">
        <w:rPr>
          <w:rFonts w:ascii="Times New Roman" w:hAnsi="Times New Roman" w:cs="Times New Roman"/>
          <w:b/>
          <w:bCs/>
          <w:szCs w:val="21"/>
        </w:rPr>
        <w:t>herap</w:t>
      </w:r>
      <w:r w:rsidR="00D602A4" w:rsidRPr="00343470">
        <w:rPr>
          <w:rFonts w:ascii="Times New Roman" w:hAnsi="Times New Roman" w:cs="Times New Roman" w:hint="eastAsia"/>
          <w:b/>
          <w:bCs/>
          <w:szCs w:val="21"/>
        </w:rPr>
        <w:t xml:space="preserve">ies </w:t>
      </w:r>
      <w:r w:rsidR="00D602A4" w:rsidRPr="00343470">
        <w:rPr>
          <w:rStyle w:val="s1"/>
          <w:rFonts w:ascii="Times New Roman" w:hAnsi="Times New Roman"/>
          <w:b/>
          <w:bCs/>
          <w:szCs w:val="21"/>
        </w:rPr>
        <w:t>that</w:t>
      </w:r>
      <w:r w:rsidR="00D602A4" w:rsidRPr="00343470">
        <w:rPr>
          <w:rStyle w:val="s1"/>
          <w:rFonts w:ascii="Times New Roman" w:hAnsi="Times New Roman" w:hint="eastAsia"/>
          <w:b/>
          <w:bCs/>
          <w:szCs w:val="21"/>
        </w:rPr>
        <w:t xml:space="preserve"> </w:t>
      </w:r>
      <w:r w:rsidR="00D602A4" w:rsidRPr="00343470">
        <w:rPr>
          <w:rStyle w:val="s1"/>
          <w:rFonts w:ascii="Times New Roman" w:hAnsi="Times New Roman"/>
          <w:b/>
          <w:bCs/>
          <w:szCs w:val="21"/>
        </w:rPr>
        <w:t xml:space="preserve">do not </w:t>
      </w:r>
      <w:r w:rsidR="00D602A4" w:rsidRPr="00343470">
        <w:rPr>
          <w:rFonts w:ascii="Times New Roman" w:hAnsi="Times New Roman" w:cs="Times New Roman"/>
          <w:b/>
          <w:szCs w:val="21"/>
        </w:rPr>
        <w:t>significantly</w:t>
      </w:r>
      <w:r w:rsidR="00D602A4" w:rsidRPr="00343470">
        <w:rPr>
          <w:rFonts w:ascii="Times New Roman" w:hAnsi="Times New Roman" w:cs="Times New Roman" w:hint="eastAsia"/>
          <w:b/>
          <w:szCs w:val="21"/>
        </w:rPr>
        <w:t xml:space="preserve"> </w:t>
      </w:r>
      <w:r w:rsidR="00D602A4" w:rsidRPr="00343470">
        <w:rPr>
          <w:rStyle w:val="s1"/>
          <w:rFonts w:ascii="Times New Roman" w:hAnsi="Times New Roman" w:hint="eastAsia"/>
          <w:b/>
          <w:bCs/>
          <w:szCs w:val="21"/>
        </w:rPr>
        <w:t xml:space="preserve">improve </w:t>
      </w:r>
      <w:r w:rsidR="00D602A4" w:rsidRPr="00343470">
        <w:rPr>
          <w:rStyle w:val="s1"/>
          <w:rFonts w:ascii="Times New Roman" w:eastAsia="Helvetica Neue" w:hAnsi="Times New Roman"/>
          <w:b/>
          <w:bCs/>
          <w:szCs w:val="21"/>
        </w:rPr>
        <w:t>NAFLD</w:t>
      </w:r>
    </w:p>
    <w:tbl>
      <w:tblPr>
        <w:tblStyle w:val="a7"/>
        <w:tblW w:w="148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559"/>
        <w:gridCol w:w="1418"/>
        <w:gridCol w:w="850"/>
        <w:gridCol w:w="992"/>
        <w:gridCol w:w="709"/>
        <w:gridCol w:w="992"/>
        <w:gridCol w:w="2127"/>
        <w:gridCol w:w="992"/>
        <w:gridCol w:w="850"/>
        <w:gridCol w:w="1330"/>
        <w:gridCol w:w="1222"/>
      </w:tblGrid>
      <w:tr w:rsidR="00585B5C" w:rsidRPr="00343470" w14:paraId="2C37C3F1" w14:textId="77777777" w:rsidTr="00585B5C">
        <w:trPr>
          <w:trHeight w:val="640"/>
          <w:jc w:val="center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5BEB6A57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1" w:name="_Hlk58424608"/>
            <w:bookmarkEnd w:id="0"/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5B7A46" w14:textId="5A55B6F2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, yea</w:t>
            </w:r>
            <w:r w:rsid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6EB422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015AFC" w14:textId="1B7AE415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  <w:p w14:paraId="7E0C5F31" w14:textId="548CB472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06FF59" w14:textId="062BC4F0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ubjects       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7EEEF9" w14:textId="25B66EB9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  <w:p w14:paraId="4DA280D3" w14:textId="3AB6494B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350B98" w14:textId="62C27D81" w:rsidR="004D7445" w:rsidRPr="000F6543" w:rsidRDefault="000F6543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noProof/>
                <w:kern w:val="0"/>
                <w:sz w:val="18"/>
                <w:szCs w:val="18"/>
              </w:rPr>
              <w:pict w14:anchorId="3580696C">
                <v:line id="直接连接符 6" o:spid="_x0000_s1028" style="position:absolute;z-index:251672576;visibility:visible;mso-position-horizontal-relative:text;mso-position-vertical-relative:text;mso-width-relative:margin;mso-height-relative:margin" from="-5.2pt,14.9pt" to="199.3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" strokecolor="windowText" strokeweight=".5pt">
                  <v:stroke joinstyle="miter"/>
                </v:line>
              </w:pic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40ACA79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 xml:space="preserve">Random-effect model </w:t>
            </w:r>
          </w:p>
          <w:p w14:paraId="2D062800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  <w:t>Effect siz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3949A3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</w:pPr>
          </w:p>
          <w:p w14:paraId="10CAD08E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AF7EFF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  <w:p w14:paraId="1AA7EB4F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(%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36FAF40A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Heterogeneity</w:t>
            </w:r>
          </w:p>
          <w:p w14:paraId="54710244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E70D45B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mall-study effects</w:t>
            </w:r>
          </w:p>
          <w:p w14:paraId="198F5EE2" w14:textId="77777777" w:rsidR="004D7445" w:rsidRPr="000F6543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6543">
              <w:rPr>
                <w:rFonts w:ascii="Times New Roman" w:eastAsia="ScalaSansPro-Regular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585B5C" w:rsidRPr="00343470" w14:paraId="61D686F8" w14:textId="77777777" w:rsidTr="00585B5C">
        <w:trPr>
          <w:trHeight w:val="344"/>
          <w:jc w:val="center"/>
        </w:trPr>
        <w:tc>
          <w:tcPr>
            <w:tcW w:w="1811" w:type="dxa"/>
            <w:tcBorders>
              <w:top w:val="single" w:sz="4" w:space="0" w:color="auto"/>
            </w:tcBorders>
          </w:tcPr>
          <w:p w14:paraId="7264C519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EA340A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Yan20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DB231A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DE4A28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CF8C5E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48AF96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50B99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1ABB08" w14:textId="5B226E00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09 (-0.50, 0.3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860290" w14:textId="6B7B0DCE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gt;0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1D3449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0.3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66BDCF7" w14:textId="0C00A2CB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308C0BA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85B5C" w:rsidRPr="00343470" w14:paraId="43FAAAB8" w14:textId="77777777" w:rsidTr="00585B5C">
        <w:trPr>
          <w:trHeight w:val="286"/>
          <w:jc w:val="center"/>
        </w:trPr>
        <w:tc>
          <w:tcPr>
            <w:tcW w:w="1811" w:type="dxa"/>
          </w:tcPr>
          <w:p w14:paraId="7E04CB68" w14:textId="77777777" w:rsidR="00E700B4" w:rsidRPr="00343470" w:rsidRDefault="00E700B4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Total exercise</w:t>
            </w:r>
            <w:r w:rsidR="000C47D9" w:rsidRPr="003434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(irrespectively </w:t>
            </w:r>
          </w:p>
          <w:p w14:paraId="18FC4387" w14:textId="77777777" w:rsidR="00E700B4" w:rsidRPr="00343470" w:rsidRDefault="00E700B4" w:rsidP="0034347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f weight change)</w:t>
            </w:r>
          </w:p>
        </w:tc>
        <w:tc>
          <w:tcPr>
            <w:tcW w:w="1559" w:type="dxa"/>
          </w:tcPr>
          <w:p w14:paraId="20B75781" w14:textId="77777777" w:rsidR="00E700B4" w:rsidRPr="00343470" w:rsidRDefault="00E700B4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 2016</w:t>
            </w:r>
          </w:p>
        </w:tc>
        <w:tc>
          <w:tcPr>
            <w:tcW w:w="1418" w:type="dxa"/>
          </w:tcPr>
          <w:p w14:paraId="34A4B1F3" w14:textId="77777777" w:rsidR="00E700B4" w:rsidRPr="00343470" w:rsidRDefault="00E700B4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850" w:type="dxa"/>
          </w:tcPr>
          <w:p w14:paraId="2D4B990F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83BAFDD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46</w:t>
            </w:r>
          </w:p>
        </w:tc>
        <w:tc>
          <w:tcPr>
            <w:tcW w:w="709" w:type="dxa"/>
          </w:tcPr>
          <w:p w14:paraId="34D67BD7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72</w:t>
            </w:r>
          </w:p>
        </w:tc>
        <w:tc>
          <w:tcPr>
            <w:tcW w:w="992" w:type="dxa"/>
          </w:tcPr>
          <w:p w14:paraId="2359B6AE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2127" w:type="dxa"/>
          </w:tcPr>
          <w:p w14:paraId="43C2074E" w14:textId="52E2D6BB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16 (-0.33, 0.02)</w:t>
            </w:r>
          </w:p>
        </w:tc>
        <w:tc>
          <w:tcPr>
            <w:tcW w:w="992" w:type="dxa"/>
          </w:tcPr>
          <w:p w14:paraId="059F09DD" w14:textId="46B8BDE5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0" w:type="dxa"/>
          </w:tcPr>
          <w:p w14:paraId="414A248C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9.6</w:t>
            </w:r>
          </w:p>
        </w:tc>
        <w:tc>
          <w:tcPr>
            <w:tcW w:w="1330" w:type="dxa"/>
          </w:tcPr>
          <w:p w14:paraId="5468F0B7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222" w:type="dxa"/>
          </w:tcPr>
          <w:p w14:paraId="58E77EDC" w14:textId="77777777" w:rsidR="00E700B4" w:rsidRPr="00343470" w:rsidRDefault="00E700B4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85B5C" w:rsidRPr="00343470" w14:paraId="59E39401" w14:textId="77777777" w:rsidTr="00585B5C">
        <w:trPr>
          <w:trHeight w:val="286"/>
          <w:jc w:val="center"/>
        </w:trPr>
        <w:tc>
          <w:tcPr>
            <w:tcW w:w="1811" w:type="dxa"/>
          </w:tcPr>
          <w:p w14:paraId="027424CC" w14:textId="77777777" w:rsidR="004D7445" w:rsidRPr="00343470" w:rsidRDefault="004D7445" w:rsidP="0034347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2" w:name="_Hlk58425038"/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AEx)</w:t>
            </w:r>
          </w:p>
        </w:tc>
        <w:tc>
          <w:tcPr>
            <w:tcW w:w="1559" w:type="dxa"/>
          </w:tcPr>
          <w:p w14:paraId="3CB45251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6CC6CDB5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850" w:type="dxa"/>
          </w:tcPr>
          <w:p w14:paraId="21CE9942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DDA403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</w:tcPr>
          <w:p w14:paraId="08DF0DA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701C4B16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2127" w:type="dxa"/>
          </w:tcPr>
          <w:p w14:paraId="08796F66" w14:textId="6354B0E1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36 (-0.73, -0.001)</w:t>
            </w:r>
          </w:p>
        </w:tc>
        <w:tc>
          <w:tcPr>
            <w:tcW w:w="992" w:type="dxa"/>
          </w:tcPr>
          <w:p w14:paraId="35B35ED1" w14:textId="6ACD8E85" w:rsidR="004D7445" w:rsidRPr="00343470" w:rsidRDefault="004D7445" w:rsidP="0034347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14:paraId="3D494BB2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8.4</w:t>
            </w:r>
          </w:p>
        </w:tc>
        <w:tc>
          <w:tcPr>
            <w:tcW w:w="1330" w:type="dxa"/>
          </w:tcPr>
          <w:p w14:paraId="3FE9C85A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222" w:type="dxa"/>
          </w:tcPr>
          <w:p w14:paraId="06B7F2A0" w14:textId="7F65F132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585B5C" w:rsidRPr="00343470" w14:paraId="658D7D35" w14:textId="77777777" w:rsidTr="00585B5C">
        <w:trPr>
          <w:trHeight w:val="286"/>
          <w:jc w:val="center"/>
        </w:trPr>
        <w:tc>
          <w:tcPr>
            <w:tcW w:w="1811" w:type="dxa"/>
          </w:tcPr>
          <w:p w14:paraId="0AB1C6D4" w14:textId="77777777" w:rsidR="004D7445" w:rsidRPr="00343470" w:rsidRDefault="004D7445" w:rsidP="0034347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AEx)</w:t>
            </w:r>
          </w:p>
        </w:tc>
        <w:tc>
          <w:tcPr>
            <w:tcW w:w="1559" w:type="dxa"/>
          </w:tcPr>
          <w:p w14:paraId="61256C09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73AE77DF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850" w:type="dxa"/>
          </w:tcPr>
          <w:p w14:paraId="0739A7B7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9E3DB24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</w:tcPr>
          <w:p w14:paraId="455ACEBE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47BA209F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2127" w:type="dxa"/>
          </w:tcPr>
          <w:p w14:paraId="4A82462F" w14:textId="431285A0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34 (-0.71, 0.03)</w:t>
            </w:r>
          </w:p>
        </w:tc>
        <w:tc>
          <w:tcPr>
            <w:tcW w:w="992" w:type="dxa"/>
          </w:tcPr>
          <w:p w14:paraId="02CB4B6D" w14:textId="6AE179BA" w:rsidR="004D7445" w:rsidRPr="00343470" w:rsidRDefault="004D7445" w:rsidP="0034347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50" w:type="dxa"/>
          </w:tcPr>
          <w:p w14:paraId="4C19399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1.4</w:t>
            </w:r>
          </w:p>
        </w:tc>
        <w:tc>
          <w:tcPr>
            <w:tcW w:w="1330" w:type="dxa"/>
          </w:tcPr>
          <w:p w14:paraId="7EC40B88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14:paraId="41FB6CE6" w14:textId="04E30A2C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585B5C" w:rsidRPr="00343470" w14:paraId="35461F35" w14:textId="77777777" w:rsidTr="00585B5C">
        <w:trPr>
          <w:trHeight w:val="286"/>
          <w:jc w:val="center"/>
        </w:trPr>
        <w:tc>
          <w:tcPr>
            <w:tcW w:w="1811" w:type="dxa"/>
          </w:tcPr>
          <w:p w14:paraId="0009494D" w14:textId="77777777" w:rsidR="004D7445" w:rsidRPr="00343470" w:rsidRDefault="004D7445" w:rsidP="00343470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 e(AEx)</w:t>
            </w:r>
          </w:p>
        </w:tc>
        <w:tc>
          <w:tcPr>
            <w:tcW w:w="1559" w:type="dxa"/>
          </w:tcPr>
          <w:p w14:paraId="7F4DC9CA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66433AC6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850" w:type="dxa"/>
          </w:tcPr>
          <w:p w14:paraId="3C32B73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0AC7BE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</w:tcPr>
          <w:p w14:paraId="741AE1A0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464EAF9C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2127" w:type="dxa"/>
          </w:tcPr>
          <w:p w14:paraId="53B3DC0C" w14:textId="389D1574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03 (-0.24, 0.17)</w:t>
            </w:r>
          </w:p>
        </w:tc>
        <w:tc>
          <w:tcPr>
            <w:tcW w:w="992" w:type="dxa"/>
          </w:tcPr>
          <w:p w14:paraId="360D932C" w14:textId="6707C6AF" w:rsidR="004D7445" w:rsidRPr="00343470" w:rsidRDefault="004D7445" w:rsidP="0034347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850" w:type="dxa"/>
          </w:tcPr>
          <w:p w14:paraId="41D3DE85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30" w:type="dxa"/>
          </w:tcPr>
          <w:p w14:paraId="780C5E7E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14:paraId="0D92013C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85B5C" w:rsidRPr="00343470" w14:paraId="1A9E32EB" w14:textId="77777777" w:rsidTr="00585B5C">
        <w:trPr>
          <w:trHeight w:val="286"/>
          <w:jc w:val="center"/>
        </w:trPr>
        <w:tc>
          <w:tcPr>
            <w:tcW w:w="1811" w:type="dxa"/>
          </w:tcPr>
          <w:p w14:paraId="5E2807DF" w14:textId="77777777" w:rsidR="004D7445" w:rsidRPr="00343470" w:rsidRDefault="004D7445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RT)</w:t>
            </w:r>
          </w:p>
        </w:tc>
        <w:tc>
          <w:tcPr>
            <w:tcW w:w="1559" w:type="dxa"/>
          </w:tcPr>
          <w:p w14:paraId="40C2EB20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10C300CC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850" w:type="dxa"/>
          </w:tcPr>
          <w:p w14:paraId="2402413E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58DA4AB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5F2EFFE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3ED9BC4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7D7DACC1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959605F" w14:textId="20FC973D" w:rsidR="004D7445" w:rsidRPr="00343470" w:rsidRDefault="004D7445" w:rsidP="0034347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54D30AE1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30" w:type="dxa"/>
          </w:tcPr>
          <w:p w14:paraId="3F5548EF" w14:textId="175A739F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222" w:type="dxa"/>
          </w:tcPr>
          <w:p w14:paraId="45DBC194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85B5C" w:rsidRPr="00343470" w14:paraId="2A6794F7" w14:textId="77777777" w:rsidTr="00585B5C">
        <w:trPr>
          <w:trHeight w:val="286"/>
          <w:jc w:val="center"/>
        </w:trPr>
        <w:tc>
          <w:tcPr>
            <w:tcW w:w="1811" w:type="dxa"/>
          </w:tcPr>
          <w:p w14:paraId="42142748" w14:textId="77777777" w:rsidR="004D7445" w:rsidRPr="00343470" w:rsidRDefault="004D7445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RT)</w:t>
            </w:r>
          </w:p>
        </w:tc>
        <w:tc>
          <w:tcPr>
            <w:tcW w:w="1559" w:type="dxa"/>
          </w:tcPr>
          <w:p w14:paraId="1A33BAB1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4D8DE15B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850" w:type="dxa"/>
          </w:tcPr>
          <w:p w14:paraId="570B3DB8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54B97A1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004E8E3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767076E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4695054A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DF8CB50" w14:textId="507ED573" w:rsidR="004D7445" w:rsidRPr="00343470" w:rsidRDefault="004D7445" w:rsidP="0034347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2C9C9754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0" w:type="dxa"/>
          </w:tcPr>
          <w:p w14:paraId="0E662E23" w14:textId="04125A88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22" w:type="dxa"/>
          </w:tcPr>
          <w:p w14:paraId="0104A62C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85B5C" w:rsidRPr="00343470" w14:paraId="0742A7FC" w14:textId="77777777" w:rsidTr="00585B5C">
        <w:trPr>
          <w:trHeight w:val="286"/>
          <w:jc w:val="center"/>
        </w:trPr>
        <w:tc>
          <w:tcPr>
            <w:tcW w:w="1811" w:type="dxa"/>
          </w:tcPr>
          <w:p w14:paraId="62CA9D4C" w14:textId="77777777" w:rsidR="004D7445" w:rsidRPr="00343470" w:rsidRDefault="004D7445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RT)</w:t>
            </w:r>
          </w:p>
        </w:tc>
        <w:tc>
          <w:tcPr>
            <w:tcW w:w="1559" w:type="dxa"/>
          </w:tcPr>
          <w:p w14:paraId="12016296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5A2FDAEC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850" w:type="dxa"/>
          </w:tcPr>
          <w:p w14:paraId="78EE860B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1994CE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212926E5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2C5F057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3EA20895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693000D6" w14:textId="353B85C7" w:rsidR="004D7445" w:rsidRPr="00343470" w:rsidRDefault="004D7445" w:rsidP="00343470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719D013C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0" w:type="dxa"/>
          </w:tcPr>
          <w:p w14:paraId="2F453F6D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14:paraId="0E9F1058" w14:textId="77777777" w:rsidR="004D7445" w:rsidRPr="00343470" w:rsidRDefault="004D7445" w:rsidP="00343470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85B5C" w:rsidRPr="00343470" w14:paraId="5C458096" w14:textId="77777777" w:rsidTr="00585B5C">
        <w:trPr>
          <w:trHeight w:val="286"/>
          <w:jc w:val="center"/>
        </w:trPr>
        <w:tc>
          <w:tcPr>
            <w:tcW w:w="1811" w:type="dxa"/>
          </w:tcPr>
          <w:p w14:paraId="233321E0" w14:textId="77777777" w:rsidR="004D7445" w:rsidRPr="00343470" w:rsidRDefault="004D7445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AEx+RT)</w:t>
            </w:r>
          </w:p>
        </w:tc>
        <w:tc>
          <w:tcPr>
            <w:tcW w:w="1559" w:type="dxa"/>
          </w:tcPr>
          <w:p w14:paraId="7BA7521B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5D05DDCD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850" w:type="dxa"/>
          </w:tcPr>
          <w:p w14:paraId="451AF563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3644B0BB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043CC0A4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9B70ABA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6E234F6B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BAAB182" w14:textId="4AAB75BC" w:rsidR="004D7445" w:rsidRPr="00343470" w:rsidRDefault="004D7445" w:rsidP="00343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3E68A8F6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0" w:type="dxa"/>
          </w:tcPr>
          <w:p w14:paraId="5026ABF3" w14:textId="4F27B69F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22" w:type="dxa"/>
          </w:tcPr>
          <w:p w14:paraId="769F6729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85B5C" w:rsidRPr="00343470" w14:paraId="5920A974" w14:textId="77777777" w:rsidTr="00585B5C">
        <w:trPr>
          <w:trHeight w:val="286"/>
          <w:jc w:val="center"/>
        </w:trPr>
        <w:tc>
          <w:tcPr>
            <w:tcW w:w="1811" w:type="dxa"/>
          </w:tcPr>
          <w:p w14:paraId="7162DB86" w14:textId="77777777" w:rsidR="004D7445" w:rsidRPr="00343470" w:rsidRDefault="004D7445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AEx+RT)</w:t>
            </w:r>
          </w:p>
        </w:tc>
        <w:tc>
          <w:tcPr>
            <w:tcW w:w="1559" w:type="dxa"/>
          </w:tcPr>
          <w:p w14:paraId="788C8622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4202BA44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850" w:type="dxa"/>
          </w:tcPr>
          <w:p w14:paraId="7DB09C8A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7B72522A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6BC71528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F83A221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07EFBCE9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132EDFDC" w14:textId="3C8B3D2C" w:rsidR="004D7445" w:rsidRPr="00343470" w:rsidRDefault="004D7445" w:rsidP="003434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084EAAA8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0" w:type="dxa"/>
          </w:tcPr>
          <w:p w14:paraId="4CF59731" w14:textId="1FBC0C23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22" w:type="dxa"/>
          </w:tcPr>
          <w:p w14:paraId="04B61A6E" w14:textId="77777777" w:rsidR="004D7445" w:rsidRPr="00343470" w:rsidRDefault="004D7445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85B5C" w:rsidRPr="00343470" w14:paraId="247CB262" w14:textId="77777777" w:rsidTr="00585B5C">
        <w:trPr>
          <w:trHeight w:val="286"/>
          <w:jc w:val="center"/>
        </w:trPr>
        <w:tc>
          <w:tcPr>
            <w:tcW w:w="1811" w:type="dxa"/>
          </w:tcPr>
          <w:p w14:paraId="5511A985" w14:textId="77777777" w:rsidR="00E34A40" w:rsidRPr="00343470" w:rsidRDefault="00E34A40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Exercise (AEx+RT)</w:t>
            </w:r>
          </w:p>
        </w:tc>
        <w:tc>
          <w:tcPr>
            <w:tcW w:w="1559" w:type="dxa"/>
          </w:tcPr>
          <w:p w14:paraId="21A1401D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Katsagoni2016</w:t>
            </w:r>
          </w:p>
        </w:tc>
        <w:tc>
          <w:tcPr>
            <w:tcW w:w="1418" w:type="dxa"/>
          </w:tcPr>
          <w:p w14:paraId="4225687C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850" w:type="dxa"/>
          </w:tcPr>
          <w:p w14:paraId="30262F9F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3FDA0AE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14:paraId="740A1CB5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2FC425E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628AD84D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0398FF1B" w14:textId="29986245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1F7F6F53" w14:textId="0EA066BD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30" w:type="dxa"/>
          </w:tcPr>
          <w:p w14:paraId="76DE85B0" w14:textId="0C2A5589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22" w:type="dxa"/>
          </w:tcPr>
          <w:p w14:paraId="51BB962A" w14:textId="77777777" w:rsidR="00E34A40" w:rsidRPr="00343470" w:rsidRDefault="00E34A40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85B5C" w:rsidRPr="00343470" w14:paraId="7387F54D" w14:textId="77777777" w:rsidTr="00585B5C">
        <w:trPr>
          <w:trHeight w:val="286"/>
          <w:jc w:val="center"/>
        </w:trPr>
        <w:tc>
          <w:tcPr>
            <w:tcW w:w="1811" w:type="dxa"/>
          </w:tcPr>
          <w:p w14:paraId="5ED42D5F" w14:textId="77777777" w:rsidR="00CC1FF1" w:rsidRPr="00343470" w:rsidRDefault="00CC1FF1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559" w:type="dxa"/>
          </w:tcPr>
          <w:p w14:paraId="0CDD7234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343470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2672DC74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850" w:type="dxa"/>
          </w:tcPr>
          <w:p w14:paraId="1F802463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200A011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709" w:type="dxa"/>
          </w:tcPr>
          <w:p w14:paraId="3D096532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2C7C11C5" w14:textId="249B653E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2127" w:type="dxa"/>
          </w:tcPr>
          <w:p w14:paraId="2EC28DE8" w14:textId="7D4CE42B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5.53 (-20.48, 9.22)</w:t>
            </w:r>
          </w:p>
        </w:tc>
        <w:tc>
          <w:tcPr>
            <w:tcW w:w="992" w:type="dxa"/>
          </w:tcPr>
          <w:p w14:paraId="78CAC0DD" w14:textId="55FEB88C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850" w:type="dxa"/>
          </w:tcPr>
          <w:p w14:paraId="1555D859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330" w:type="dxa"/>
          </w:tcPr>
          <w:p w14:paraId="19597DC4" w14:textId="3A922392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001</w:t>
            </w:r>
          </w:p>
        </w:tc>
        <w:tc>
          <w:tcPr>
            <w:tcW w:w="1222" w:type="dxa"/>
          </w:tcPr>
          <w:p w14:paraId="193A7ADB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85B5C" w:rsidRPr="00343470" w14:paraId="7CF05ACA" w14:textId="77777777" w:rsidTr="00585B5C">
        <w:trPr>
          <w:trHeight w:val="286"/>
          <w:jc w:val="center"/>
        </w:trPr>
        <w:tc>
          <w:tcPr>
            <w:tcW w:w="1811" w:type="dxa"/>
          </w:tcPr>
          <w:p w14:paraId="41DA91B2" w14:textId="77777777" w:rsidR="00CC1FF1" w:rsidRPr="00343470" w:rsidRDefault="00CC1FF1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559" w:type="dxa"/>
          </w:tcPr>
          <w:p w14:paraId="791423EA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343470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14B2C870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Inflammation</w:t>
            </w:r>
          </w:p>
        </w:tc>
        <w:tc>
          <w:tcPr>
            <w:tcW w:w="850" w:type="dxa"/>
          </w:tcPr>
          <w:p w14:paraId="29C0310D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D269AAF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709" w:type="dxa"/>
          </w:tcPr>
          <w:p w14:paraId="5D09190B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4112A34C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2127" w:type="dxa"/>
          </w:tcPr>
          <w:p w14:paraId="030F6E75" w14:textId="09DA4E72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01 (-0.1, 0.07)</w:t>
            </w:r>
          </w:p>
        </w:tc>
        <w:tc>
          <w:tcPr>
            <w:tcW w:w="992" w:type="dxa"/>
          </w:tcPr>
          <w:p w14:paraId="020D3BCD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</w:tcPr>
          <w:p w14:paraId="50BBCAEA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30" w:type="dxa"/>
          </w:tcPr>
          <w:p w14:paraId="4F64609F" w14:textId="2149A7A2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222" w:type="dxa"/>
          </w:tcPr>
          <w:p w14:paraId="58DBA25B" w14:textId="77777777" w:rsidR="00CC1FF1" w:rsidRPr="00343470" w:rsidRDefault="00CC1FF1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85B5C" w:rsidRPr="00343470" w14:paraId="40111EEB" w14:textId="77777777" w:rsidTr="00585B5C">
        <w:trPr>
          <w:trHeight w:val="286"/>
          <w:jc w:val="center"/>
        </w:trPr>
        <w:tc>
          <w:tcPr>
            <w:tcW w:w="1811" w:type="dxa"/>
          </w:tcPr>
          <w:p w14:paraId="2BD80081" w14:textId="77777777" w:rsidR="00E1046B" w:rsidRPr="00343470" w:rsidRDefault="00E1046B" w:rsidP="0034347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559" w:type="dxa"/>
          </w:tcPr>
          <w:p w14:paraId="189817ED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343470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1DDAA861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Ballooning</w:t>
            </w:r>
          </w:p>
        </w:tc>
        <w:tc>
          <w:tcPr>
            <w:tcW w:w="850" w:type="dxa"/>
          </w:tcPr>
          <w:p w14:paraId="687A5D70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95F877A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709" w:type="dxa"/>
          </w:tcPr>
          <w:p w14:paraId="20DD1B7A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5D73EE16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2127" w:type="dxa"/>
          </w:tcPr>
          <w:p w14:paraId="4381A8DE" w14:textId="1700129B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11 (-0.26, 0.04)</w:t>
            </w:r>
          </w:p>
        </w:tc>
        <w:tc>
          <w:tcPr>
            <w:tcW w:w="992" w:type="dxa"/>
          </w:tcPr>
          <w:p w14:paraId="6038358C" w14:textId="27FAB7A4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</w:tcPr>
          <w:p w14:paraId="676B2116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330" w:type="dxa"/>
          </w:tcPr>
          <w:p w14:paraId="13E1320B" w14:textId="21B0BE6E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22" w:type="dxa"/>
          </w:tcPr>
          <w:p w14:paraId="41499CCC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585B5C" w:rsidRPr="00343470" w14:paraId="3BB361CD" w14:textId="77777777" w:rsidTr="00585B5C">
        <w:trPr>
          <w:trHeight w:val="286"/>
          <w:jc w:val="center"/>
        </w:trPr>
        <w:tc>
          <w:tcPr>
            <w:tcW w:w="1811" w:type="dxa"/>
          </w:tcPr>
          <w:p w14:paraId="6BDBEAEB" w14:textId="77777777" w:rsidR="00E1046B" w:rsidRPr="00343470" w:rsidRDefault="00E1046B" w:rsidP="00E1046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559" w:type="dxa"/>
          </w:tcPr>
          <w:p w14:paraId="6ED0397F" w14:textId="77777777" w:rsidR="00E1046B" w:rsidRPr="00343470" w:rsidRDefault="00E1046B" w:rsidP="00965447">
            <w:pPr>
              <w:ind w:right="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Koutoukidis</w:t>
            </w:r>
            <w:r w:rsidRPr="00343470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</w:tcPr>
          <w:p w14:paraId="453AAE5A" w14:textId="795B0454" w:rsidR="00E1046B" w:rsidRPr="00343470" w:rsidRDefault="00E1046B" w:rsidP="00343470">
            <w:pPr>
              <w:ind w:righ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r w:rsidR="0096544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3470">
              <w:rPr>
                <w:rFonts w:ascii="Times New Roman" w:hAnsi="Times New Roman" w:cs="Times New Roman"/>
                <w:sz w:val="18"/>
                <w:szCs w:val="18"/>
              </w:rPr>
              <w:t>fibrosis</w:t>
            </w:r>
          </w:p>
        </w:tc>
        <w:tc>
          <w:tcPr>
            <w:tcW w:w="850" w:type="dxa"/>
          </w:tcPr>
          <w:p w14:paraId="773F9E37" w14:textId="77777777" w:rsidR="00E1046B" w:rsidRPr="00343470" w:rsidRDefault="00E1046B" w:rsidP="00B23F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EA596EB" w14:textId="77777777" w:rsidR="00E1046B" w:rsidRPr="00343470" w:rsidRDefault="00E1046B" w:rsidP="00B23F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709" w:type="dxa"/>
          </w:tcPr>
          <w:p w14:paraId="119BA7CA" w14:textId="77777777" w:rsidR="00E1046B" w:rsidRPr="00343470" w:rsidRDefault="00E1046B" w:rsidP="00B23F6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1B80B1DF" w14:textId="21C35046" w:rsidR="00E1046B" w:rsidRPr="00343470" w:rsidRDefault="00B23F6D" w:rsidP="00B23F6D">
            <w:pPr>
              <w:ind w:right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2127" w:type="dxa"/>
          </w:tcPr>
          <w:p w14:paraId="33348869" w14:textId="56BB4BD2" w:rsidR="00E1046B" w:rsidRPr="00343470" w:rsidRDefault="00E1046B" w:rsidP="00B23F6D">
            <w:pPr>
              <w:ind w:righ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0.13</w:t>
            </w:r>
            <w:r w:rsidR="00965447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-0.54,0.27)</w:t>
            </w:r>
          </w:p>
        </w:tc>
        <w:tc>
          <w:tcPr>
            <w:tcW w:w="992" w:type="dxa"/>
          </w:tcPr>
          <w:p w14:paraId="0161FA2B" w14:textId="5863CDD1" w:rsidR="00E1046B" w:rsidRPr="00343470" w:rsidRDefault="00E1046B" w:rsidP="00B23F6D">
            <w:pPr>
              <w:ind w:right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850" w:type="dxa"/>
          </w:tcPr>
          <w:p w14:paraId="26C6E4D1" w14:textId="163D7310" w:rsidR="00E1046B" w:rsidRPr="00343470" w:rsidRDefault="00343470" w:rsidP="00343470">
            <w:pPr>
              <w:ind w:right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330" w:type="dxa"/>
          </w:tcPr>
          <w:p w14:paraId="3744EB50" w14:textId="14864DDE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222" w:type="dxa"/>
          </w:tcPr>
          <w:p w14:paraId="6A0422AE" w14:textId="77777777" w:rsidR="00E1046B" w:rsidRPr="00343470" w:rsidRDefault="00E1046B" w:rsidP="0034347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3470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</w:tbl>
    <w:bookmarkEnd w:id="1"/>
    <w:bookmarkEnd w:id="2"/>
    <w:p w14:paraId="55529F64" w14:textId="33680D12" w:rsidR="00BA7DB5" w:rsidRPr="00FE6ABA" w:rsidRDefault="005B6312" w:rsidP="00FE6ABA">
      <w:pPr>
        <w:widowControl/>
        <w:rPr>
          <w:rFonts w:ascii="Times New Roman" w:hAnsi="Times New Roman" w:cs="Times New Roman" w:hint="eastAsia"/>
          <w:szCs w:val="21"/>
        </w:rPr>
      </w:pPr>
      <w:r w:rsidRPr="00650AE7">
        <w:rPr>
          <w:rFonts w:ascii="Times New Roman" w:hAnsi="Times New Roman" w:cs="Times New Roman"/>
          <w:szCs w:val="21"/>
        </w:rPr>
        <w:t>Omega-3 PUFAs, omega-3 polyunsaturated</w:t>
      </w:r>
      <w:r w:rsidR="00FD1953" w:rsidRPr="00650AE7">
        <w:rPr>
          <w:rFonts w:ascii="Times New Roman" w:hAnsi="Times New Roman" w:cs="Times New Roman" w:hint="eastAsia"/>
          <w:szCs w:val="21"/>
        </w:rPr>
        <w:t xml:space="preserve"> </w:t>
      </w:r>
      <w:r w:rsidRPr="00650AE7">
        <w:rPr>
          <w:rFonts w:ascii="Times New Roman" w:hAnsi="Times New Roman" w:cs="Times New Roman"/>
          <w:szCs w:val="21"/>
        </w:rPr>
        <w:t xml:space="preserve">fatty acids; </w:t>
      </w:r>
      <w:r w:rsidR="00FD1953" w:rsidRPr="00650AE7">
        <w:rPr>
          <w:rFonts w:ascii="Times New Roman" w:hAnsi="Times New Roman" w:cs="Times New Roman"/>
          <w:szCs w:val="21"/>
        </w:rPr>
        <w:t xml:space="preserve">TC, total cholesterol; </w:t>
      </w:r>
      <w:r w:rsidR="00A95EE1" w:rsidRPr="00650AE7">
        <w:rPr>
          <w:rFonts w:ascii="Times New Roman" w:hAnsi="Times New Roman" w:cs="Times New Roman"/>
          <w:szCs w:val="21"/>
        </w:rPr>
        <w:t xml:space="preserve">GGT, g-glutamyl transferase; </w:t>
      </w:r>
      <w:r w:rsidR="00FD1953" w:rsidRPr="00650AE7">
        <w:rPr>
          <w:rFonts w:ascii="Times New Roman" w:hAnsi="Times New Roman" w:cs="Times New Roman"/>
          <w:szCs w:val="21"/>
        </w:rPr>
        <w:t xml:space="preserve">ALT, alanine aminotransferase; AST, aspartate aminotransferase; </w:t>
      </w:r>
      <w:r w:rsidR="004F7AF7" w:rsidRPr="00650AE7">
        <w:rPr>
          <w:rFonts w:ascii="Times New Roman" w:hAnsi="Times New Roman" w:cs="Times New Roman"/>
          <w:szCs w:val="21"/>
        </w:rPr>
        <w:t xml:space="preserve">ALP, alkaline phosphatase; </w:t>
      </w:r>
      <w:r w:rsidR="00593465" w:rsidRPr="00650AE7">
        <w:rPr>
          <w:rFonts w:ascii="Times New Roman" w:hAnsi="Times New Roman" w:cs="Times New Roman"/>
          <w:szCs w:val="21"/>
        </w:rPr>
        <w:t xml:space="preserve">AEx, aerobic exercise training; RT, resistance training; </w:t>
      </w:r>
      <w:r w:rsidR="00A95EE1" w:rsidRPr="00650AE7">
        <w:rPr>
          <w:rFonts w:ascii="Times New Roman" w:hAnsi="Times New Roman" w:cs="Times New Roman"/>
          <w:szCs w:val="21"/>
        </w:rPr>
        <w:t xml:space="preserve">SMD, standardized mean difference; </w:t>
      </w:r>
      <w:r w:rsidR="00593465" w:rsidRPr="00650AE7">
        <w:rPr>
          <w:rFonts w:ascii="Times New Roman" w:hAnsi="Times New Roman" w:cs="Times New Roman"/>
          <w:szCs w:val="21"/>
        </w:rPr>
        <w:t xml:space="preserve">MD, mean difference; </w:t>
      </w:r>
      <w:r w:rsidR="009E5FF5" w:rsidRPr="00650AE7">
        <w:rPr>
          <w:rFonts w:ascii="Times New Roman" w:hAnsi="Times New Roman" w:cs="Times New Roman"/>
          <w:szCs w:val="21"/>
        </w:rPr>
        <w:t>CI, confidence interval;</w:t>
      </w:r>
      <w:r w:rsidR="009E5FF5" w:rsidRPr="00650AE7">
        <w:rPr>
          <w:szCs w:val="21"/>
        </w:rPr>
        <w:t xml:space="preserve"> </w:t>
      </w:r>
      <w:r w:rsidR="007F2B22" w:rsidRPr="00650AE7">
        <w:rPr>
          <w:rFonts w:ascii="Times New Roman" w:hAnsi="Times New Roman" w:cs="Times New Roman"/>
          <w:szCs w:val="21"/>
        </w:rPr>
        <w:t>NA,not available.</w:t>
      </w:r>
    </w:p>
    <w:p w14:paraId="5DB9A1C8" w14:textId="77777777" w:rsidR="006E7B7C" w:rsidRPr="005B6312" w:rsidRDefault="006E7B7C"/>
    <w:sectPr w:rsidR="006E7B7C" w:rsidRPr="005B6312" w:rsidSect="006E7B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E84BF" w14:textId="77777777" w:rsidR="00766A20" w:rsidRDefault="00766A20" w:rsidP="006E7B7C">
      <w:r>
        <w:separator/>
      </w:r>
    </w:p>
  </w:endnote>
  <w:endnote w:type="continuationSeparator" w:id="0">
    <w:p w14:paraId="5083482C" w14:textId="77777777" w:rsidR="00766A20" w:rsidRDefault="00766A20" w:rsidP="006E7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482EA" w14:textId="77777777" w:rsidR="00766A20" w:rsidRDefault="00766A20" w:rsidP="006E7B7C">
      <w:r>
        <w:separator/>
      </w:r>
    </w:p>
  </w:footnote>
  <w:footnote w:type="continuationSeparator" w:id="0">
    <w:p w14:paraId="6230CF07" w14:textId="77777777" w:rsidR="00766A20" w:rsidRDefault="00766A20" w:rsidP="006E7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5020B7B-F455-4B2C-B91B-6A04A63F2112}"/>
    <w:docVar w:name="KY_MEDREF_VERSION" w:val="3"/>
  </w:docVars>
  <w:rsids>
    <w:rsidRoot w:val="003F52FC"/>
    <w:rsid w:val="000009C0"/>
    <w:rsid w:val="0000172C"/>
    <w:rsid w:val="000034AA"/>
    <w:rsid w:val="000036CA"/>
    <w:rsid w:val="000051E4"/>
    <w:rsid w:val="00005A11"/>
    <w:rsid w:val="00006AB5"/>
    <w:rsid w:val="00006FAA"/>
    <w:rsid w:val="00010CFF"/>
    <w:rsid w:val="00010D7F"/>
    <w:rsid w:val="00016110"/>
    <w:rsid w:val="00020684"/>
    <w:rsid w:val="00020736"/>
    <w:rsid w:val="0002126B"/>
    <w:rsid w:val="00021D4F"/>
    <w:rsid w:val="000230DF"/>
    <w:rsid w:val="00024550"/>
    <w:rsid w:val="00025C19"/>
    <w:rsid w:val="000268CE"/>
    <w:rsid w:val="00027B41"/>
    <w:rsid w:val="000300AC"/>
    <w:rsid w:val="00032830"/>
    <w:rsid w:val="00033DA4"/>
    <w:rsid w:val="00040826"/>
    <w:rsid w:val="00040B58"/>
    <w:rsid w:val="00041A9C"/>
    <w:rsid w:val="00042C06"/>
    <w:rsid w:val="00043556"/>
    <w:rsid w:val="00046AFC"/>
    <w:rsid w:val="00050244"/>
    <w:rsid w:val="00050714"/>
    <w:rsid w:val="000508D8"/>
    <w:rsid w:val="00053DDB"/>
    <w:rsid w:val="00053EE1"/>
    <w:rsid w:val="00055DA6"/>
    <w:rsid w:val="00061323"/>
    <w:rsid w:val="0006159C"/>
    <w:rsid w:val="0006223C"/>
    <w:rsid w:val="0006269D"/>
    <w:rsid w:val="0006332D"/>
    <w:rsid w:val="00064D2D"/>
    <w:rsid w:val="000659AB"/>
    <w:rsid w:val="00066AC4"/>
    <w:rsid w:val="000675AF"/>
    <w:rsid w:val="00070B20"/>
    <w:rsid w:val="00071320"/>
    <w:rsid w:val="00073CD4"/>
    <w:rsid w:val="00073D19"/>
    <w:rsid w:val="0007539A"/>
    <w:rsid w:val="00076E3F"/>
    <w:rsid w:val="00077CA3"/>
    <w:rsid w:val="00080441"/>
    <w:rsid w:val="00082530"/>
    <w:rsid w:val="000827EB"/>
    <w:rsid w:val="00083367"/>
    <w:rsid w:val="00083B88"/>
    <w:rsid w:val="00084A77"/>
    <w:rsid w:val="0008551C"/>
    <w:rsid w:val="000867D5"/>
    <w:rsid w:val="000910CF"/>
    <w:rsid w:val="000911E7"/>
    <w:rsid w:val="00095427"/>
    <w:rsid w:val="00097E32"/>
    <w:rsid w:val="00097F36"/>
    <w:rsid w:val="000A2225"/>
    <w:rsid w:val="000A22DC"/>
    <w:rsid w:val="000A379C"/>
    <w:rsid w:val="000A41F9"/>
    <w:rsid w:val="000A4B76"/>
    <w:rsid w:val="000A7819"/>
    <w:rsid w:val="000B06D0"/>
    <w:rsid w:val="000B1DDF"/>
    <w:rsid w:val="000B20EA"/>
    <w:rsid w:val="000B32F1"/>
    <w:rsid w:val="000B39A6"/>
    <w:rsid w:val="000B41C8"/>
    <w:rsid w:val="000B710B"/>
    <w:rsid w:val="000C27DD"/>
    <w:rsid w:val="000C47D9"/>
    <w:rsid w:val="000C4D57"/>
    <w:rsid w:val="000C5B34"/>
    <w:rsid w:val="000C60B3"/>
    <w:rsid w:val="000C6FDF"/>
    <w:rsid w:val="000C7353"/>
    <w:rsid w:val="000D0B80"/>
    <w:rsid w:val="000D110F"/>
    <w:rsid w:val="000D20A4"/>
    <w:rsid w:val="000D321B"/>
    <w:rsid w:val="000D4347"/>
    <w:rsid w:val="000D4449"/>
    <w:rsid w:val="000D7E71"/>
    <w:rsid w:val="000E18E5"/>
    <w:rsid w:val="000E1EC4"/>
    <w:rsid w:val="000E2114"/>
    <w:rsid w:val="000E21E1"/>
    <w:rsid w:val="000E24AC"/>
    <w:rsid w:val="000E2D35"/>
    <w:rsid w:val="000E53AF"/>
    <w:rsid w:val="000E66C5"/>
    <w:rsid w:val="000E708B"/>
    <w:rsid w:val="000F141A"/>
    <w:rsid w:val="000F2B79"/>
    <w:rsid w:val="000F39FD"/>
    <w:rsid w:val="000F3D95"/>
    <w:rsid w:val="000F4B1A"/>
    <w:rsid w:val="000F4C76"/>
    <w:rsid w:val="000F6543"/>
    <w:rsid w:val="000F66B7"/>
    <w:rsid w:val="0010061E"/>
    <w:rsid w:val="001040D8"/>
    <w:rsid w:val="0010480C"/>
    <w:rsid w:val="00106D5F"/>
    <w:rsid w:val="00112F81"/>
    <w:rsid w:val="00113214"/>
    <w:rsid w:val="0011460B"/>
    <w:rsid w:val="001159FC"/>
    <w:rsid w:val="00116A06"/>
    <w:rsid w:val="0011747A"/>
    <w:rsid w:val="0011759B"/>
    <w:rsid w:val="00120FAA"/>
    <w:rsid w:val="0012104D"/>
    <w:rsid w:val="001253B4"/>
    <w:rsid w:val="001255FB"/>
    <w:rsid w:val="00133F2D"/>
    <w:rsid w:val="001345A4"/>
    <w:rsid w:val="00135526"/>
    <w:rsid w:val="00135B58"/>
    <w:rsid w:val="00136026"/>
    <w:rsid w:val="0013622D"/>
    <w:rsid w:val="00141C84"/>
    <w:rsid w:val="00145238"/>
    <w:rsid w:val="0014598B"/>
    <w:rsid w:val="001463EF"/>
    <w:rsid w:val="00147B63"/>
    <w:rsid w:val="00151693"/>
    <w:rsid w:val="001525A1"/>
    <w:rsid w:val="001533F5"/>
    <w:rsid w:val="0015640D"/>
    <w:rsid w:val="00157CC5"/>
    <w:rsid w:val="0016090A"/>
    <w:rsid w:val="00160E80"/>
    <w:rsid w:val="0016112F"/>
    <w:rsid w:val="0016173D"/>
    <w:rsid w:val="00163DF4"/>
    <w:rsid w:val="00165DCC"/>
    <w:rsid w:val="0016616A"/>
    <w:rsid w:val="00167943"/>
    <w:rsid w:val="00167DB8"/>
    <w:rsid w:val="001708C1"/>
    <w:rsid w:val="001712A5"/>
    <w:rsid w:val="00172CC8"/>
    <w:rsid w:val="00173FB4"/>
    <w:rsid w:val="00175721"/>
    <w:rsid w:val="00176AA8"/>
    <w:rsid w:val="001774C6"/>
    <w:rsid w:val="0018035F"/>
    <w:rsid w:val="00181E1C"/>
    <w:rsid w:val="0018290C"/>
    <w:rsid w:val="001838BB"/>
    <w:rsid w:val="0018397F"/>
    <w:rsid w:val="00183F0B"/>
    <w:rsid w:val="00184955"/>
    <w:rsid w:val="00186FE4"/>
    <w:rsid w:val="00190996"/>
    <w:rsid w:val="00191FEA"/>
    <w:rsid w:val="00192450"/>
    <w:rsid w:val="00192669"/>
    <w:rsid w:val="00193FCE"/>
    <w:rsid w:val="00194291"/>
    <w:rsid w:val="00194DE6"/>
    <w:rsid w:val="00195393"/>
    <w:rsid w:val="001A130D"/>
    <w:rsid w:val="001A268D"/>
    <w:rsid w:val="001A36FD"/>
    <w:rsid w:val="001A38AB"/>
    <w:rsid w:val="001A3F56"/>
    <w:rsid w:val="001A527F"/>
    <w:rsid w:val="001A68EC"/>
    <w:rsid w:val="001A6C6D"/>
    <w:rsid w:val="001B0978"/>
    <w:rsid w:val="001B1604"/>
    <w:rsid w:val="001B1B85"/>
    <w:rsid w:val="001B1BE6"/>
    <w:rsid w:val="001B20B5"/>
    <w:rsid w:val="001B3586"/>
    <w:rsid w:val="001B3959"/>
    <w:rsid w:val="001B3E3D"/>
    <w:rsid w:val="001B4885"/>
    <w:rsid w:val="001B55CA"/>
    <w:rsid w:val="001B6DEC"/>
    <w:rsid w:val="001C003C"/>
    <w:rsid w:val="001C0424"/>
    <w:rsid w:val="001C0468"/>
    <w:rsid w:val="001C075E"/>
    <w:rsid w:val="001C18E3"/>
    <w:rsid w:val="001C31E3"/>
    <w:rsid w:val="001C4682"/>
    <w:rsid w:val="001C5819"/>
    <w:rsid w:val="001C71C1"/>
    <w:rsid w:val="001D3B18"/>
    <w:rsid w:val="001D4311"/>
    <w:rsid w:val="001D4872"/>
    <w:rsid w:val="001D5681"/>
    <w:rsid w:val="001D5C70"/>
    <w:rsid w:val="001D6A11"/>
    <w:rsid w:val="001E2533"/>
    <w:rsid w:val="001E4761"/>
    <w:rsid w:val="001E5029"/>
    <w:rsid w:val="001E5F3D"/>
    <w:rsid w:val="001E693D"/>
    <w:rsid w:val="001E7DC5"/>
    <w:rsid w:val="001F0C66"/>
    <w:rsid w:val="001F0D81"/>
    <w:rsid w:val="001F21B6"/>
    <w:rsid w:val="001F2C64"/>
    <w:rsid w:val="001F32A0"/>
    <w:rsid w:val="001F3350"/>
    <w:rsid w:val="001F48E2"/>
    <w:rsid w:val="001F4E53"/>
    <w:rsid w:val="001F52ED"/>
    <w:rsid w:val="001F7216"/>
    <w:rsid w:val="001F789D"/>
    <w:rsid w:val="001F79B2"/>
    <w:rsid w:val="001F7DBF"/>
    <w:rsid w:val="0020131D"/>
    <w:rsid w:val="00202418"/>
    <w:rsid w:val="00202996"/>
    <w:rsid w:val="002029D3"/>
    <w:rsid w:val="002042A9"/>
    <w:rsid w:val="002046BF"/>
    <w:rsid w:val="002048BC"/>
    <w:rsid w:val="0020716E"/>
    <w:rsid w:val="002077BA"/>
    <w:rsid w:val="00207C5E"/>
    <w:rsid w:val="0021046E"/>
    <w:rsid w:val="00212164"/>
    <w:rsid w:val="002137B1"/>
    <w:rsid w:val="00213950"/>
    <w:rsid w:val="00213BC7"/>
    <w:rsid w:val="002207D3"/>
    <w:rsid w:val="00220DFF"/>
    <w:rsid w:val="0022103C"/>
    <w:rsid w:val="002217D5"/>
    <w:rsid w:val="0022271F"/>
    <w:rsid w:val="00222F95"/>
    <w:rsid w:val="0022373D"/>
    <w:rsid w:val="002263F2"/>
    <w:rsid w:val="0022673D"/>
    <w:rsid w:val="002303A2"/>
    <w:rsid w:val="00231CC2"/>
    <w:rsid w:val="002320C0"/>
    <w:rsid w:val="0023244D"/>
    <w:rsid w:val="00234C65"/>
    <w:rsid w:val="002363A2"/>
    <w:rsid w:val="00236CFB"/>
    <w:rsid w:val="0024215C"/>
    <w:rsid w:val="00242DB4"/>
    <w:rsid w:val="0024471A"/>
    <w:rsid w:val="00244ADA"/>
    <w:rsid w:val="00244C66"/>
    <w:rsid w:val="00244FFD"/>
    <w:rsid w:val="00245AE3"/>
    <w:rsid w:val="002471E3"/>
    <w:rsid w:val="00247B4C"/>
    <w:rsid w:val="0025143D"/>
    <w:rsid w:val="00251EC3"/>
    <w:rsid w:val="00254CF8"/>
    <w:rsid w:val="0025629E"/>
    <w:rsid w:val="00263072"/>
    <w:rsid w:val="002630A2"/>
    <w:rsid w:val="00264134"/>
    <w:rsid w:val="00265534"/>
    <w:rsid w:val="00266508"/>
    <w:rsid w:val="00266AA3"/>
    <w:rsid w:val="00266B9D"/>
    <w:rsid w:val="00267082"/>
    <w:rsid w:val="002678ED"/>
    <w:rsid w:val="00270E96"/>
    <w:rsid w:val="00272B3B"/>
    <w:rsid w:val="00274911"/>
    <w:rsid w:val="00274B94"/>
    <w:rsid w:val="002751DA"/>
    <w:rsid w:val="002753B2"/>
    <w:rsid w:val="0027626C"/>
    <w:rsid w:val="00276DED"/>
    <w:rsid w:val="00276E83"/>
    <w:rsid w:val="00280B4F"/>
    <w:rsid w:val="00280E75"/>
    <w:rsid w:val="0028195E"/>
    <w:rsid w:val="00282B5E"/>
    <w:rsid w:val="00283351"/>
    <w:rsid w:val="0028345D"/>
    <w:rsid w:val="00284EBC"/>
    <w:rsid w:val="002856A6"/>
    <w:rsid w:val="0028619F"/>
    <w:rsid w:val="00291697"/>
    <w:rsid w:val="002917B9"/>
    <w:rsid w:val="00292871"/>
    <w:rsid w:val="00292A48"/>
    <w:rsid w:val="00294E33"/>
    <w:rsid w:val="0029528C"/>
    <w:rsid w:val="002A0150"/>
    <w:rsid w:val="002A01AB"/>
    <w:rsid w:val="002A01AF"/>
    <w:rsid w:val="002A09BF"/>
    <w:rsid w:val="002A39C0"/>
    <w:rsid w:val="002A47D2"/>
    <w:rsid w:val="002A55BA"/>
    <w:rsid w:val="002B0672"/>
    <w:rsid w:val="002B2372"/>
    <w:rsid w:val="002B2677"/>
    <w:rsid w:val="002B42D1"/>
    <w:rsid w:val="002B4EBD"/>
    <w:rsid w:val="002B596C"/>
    <w:rsid w:val="002B5FEB"/>
    <w:rsid w:val="002B76FE"/>
    <w:rsid w:val="002B7B4D"/>
    <w:rsid w:val="002C0CD4"/>
    <w:rsid w:val="002C1D60"/>
    <w:rsid w:val="002C2242"/>
    <w:rsid w:val="002C27EF"/>
    <w:rsid w:val="002C4917"/>
    <w:rsid w:val="002C5407"/>
    <w:rsid w:val="002C70A8"/>
    <w:rsid w:val="002C767F"/>
    <w:rsid w:val="002C784D"/>
    <w:rsid w:val="002D2DCE"/>
    <w:rsid w:val="002D3366"/>
    <w:rsid w:val="002D41AF"/>
    <w:rsid w:val="002D5E4C"/>
    <w:rsid w:val="002D5F1E"/>
    <w:rsid w:val="002D6845"/>
    <w:rsid w:val="002D73ED"/>
    <w:rsid w:val="002D746F"/>
    <w:rsid w:val="002D7787"/>
    <w:rsid w:val="002E2966"/>
    <w:rsid w:val="002E58FB"/>
    <w:rsid w:val="002E64DD"/>
    <w:rsid w:val="002E6916"/>
    <w:rsid w:val="002E7245"/>
    <w:rsid w:val="002F0262"/>
    <w:rsid w:val="002F3DDD"/>
    <w:rsid w:val="003016A0"/>
    <w:rsid w:val="003027F3"/>
    <w:rsid w:val="00304DE8"/>
    <w:rsid w:val="00305AC6"/>
    <w:rsid w:val="003079FD"/>
    <w:rsid w:val="00307E7D"/>
    <w:rsid w:val="0031054D"/>
    <w:rsid w:val="00310707"/>
    <w:rsid w:val="00312E89"/>
    <w:rsid w:val="0031582D"/>
    <w:rsid w:val="00315E21"/>
    <w:rsid w:val="0031651D"/>
    <w:rsid w:val="00317670"/>
    <w:rsid w:val="0031775C"/>
    <w:rsid w:val="00321424"/>
    <w:rsid w:val="00321ACB"/>
    <w:rsid w:val="0032313D"/>
    <w:rsid w:val="00323DC9"/>
    <w:rsid w:val="003243AD"/>
    <w:rsid w:val="00324686"/>
    <w:rsid w:val="00324E69"/>
    <w:rsid w:val="00325698"/>
    <w:rsid w:val="00326AEA"/>
    <w:rsid w:val="0033079A"/>
    <w:rsid w:val="00331EE2"/>
    <w:rsid w:val="003324AF"/>
    <w:rsid w:val="0033340E"/>
    <w:rsid w:val="00333B5B"/>
    <w:rsid w:val="00336B3B"/>
    <w:rsid w:val="00336DB8"/>
    <w:rsid w:val="0033769B"/>
    <w:rsid w:val="00337715"/>
    <w:rsid w:val="00340762"/>
    <w:rsid w:val="0034259D"/>
    <w:rsid w:val="0034310C"/>
    <w:rsid w:val="00343470"/>
    <w:rsid w:val="00346D20"/>
    <w:rsid w:val="00350138"/>
    <w:rsid w:val="0035543C"/>
    <w:rsid w:val="003571C6"/>
    <w:rsid w:val="003577BA"/>
    <w:rsid w:val="00360B9B"/>
    <w:rsid w:val="00361FDB"/>
    <w:rsid w:val="0036285F"/>
    <w:rsid w:val="003645CA"/>
    <w:rsid w:val="0036587A"/>
    <w:rsid w:val="003663B0"/>
    <w:rsid w:val="00367013"/>
    <w:rsid w:val="00367101"/>
    <w:rsid w:val="003677B5"/>
    <w:rsid w:val="00370816"/>
    <w:rsid w:val="00371271"/>
    <w:rsid w:val="0037324D"/>
    <w:rsid w:val="00375106"/>
    <w:rsid w:val="00375145"/>
    <w:rsid w:val="00375773"/>
    <w:rsid w:val="00376184"/>
    <w:rsid w:val="003809B3"/>
    <w:rsid w:val="00380AFC"/>
    <w:rsid w:val="00381091"/>
    <w:rsid w:val="00381FBE"/>
    <w:rsid w:val="00382363"/>
    <w:rsid w:val="00382F07"/>
    <w:rsid w:val="00384B54"/>
    <w:rsid w:val="00391499"/>
    <w:rsid w:val="00391D4A"/>
    <w:rsid w:val="00391E3B"/>
    <w:rsid w:val="00392461"/>
    <w:rsid w:val="00394170"/>
    <w:rsid w:val="00396FC6"/>
    <w:rsid w:val="003972EF"/>
    <w:rsid w:val="00397555"/>
    <w:rsid w:val="00397D7F"/>
    <w:rsid w:val="003A0622"/>
    <w:rsid w:val="003A1FE7"/>
    <w:rsid w:val="003A2B50"/>
    <w:rsid w:val="003A3A3D"/>
    <w:rsid w:val="003A3E01"/>
    <w:rsid w:val="003A6096"/>
    <w:rsid w:val="003A63E3"/>
    <w:rsid w:val="003A6580"/>
    <w:rsid w:val="003A6F44"/>
    <w:rsid w:val="003A6FC0"/>
    <w:rsid w:val="003B017D"/>
    <w:rsid w:val="003B04BA"/>
    <w:rsid w:val="003B5C54"/>
    <w:rsid w:val="003B62BD"/>
    <w:rsid w:val="003B671A"/>
    <w:rsid w:val="003B7515"/>
    <w:rsid w:val="003B7768"/>
    <w:rsid w:val="003C0764"/>
    <w:rsid w:val="003C11AF"/>
    <w:rsid w:val="003C49F5"/>
    <w:rsid w:val="003C4E57"/>
    <w:rsid w:val="003C5724"/>
    <w:rsid w:val="003C60D5"/>
    <w:rsid w:val="003C65D3"/>
    <w:rsid w:val="003C6D32"/>
    <w:rsid w:val="003C7AAB"/>
    <w:rsid w:val="003D071A"/>
    <w:rsid w:val="003D105D"/>
    <w:rsid w:val="003D2223"/>
    <w:rsid w:val="003D32FE"/>
    <w:rsid w:val="003D63B6"/>
    <w:rsid w:val="003D6BEE"/>
    <w:rsid w:val="003D7C6D"/>
    <w:rsid w:val="003E2B9F"/>
    <w:rsid w:val="003E3E52"/>
    <w:rsid w:val="003E45A7"/>
    <w:rsid w:val="003E7899"/>
    <w:rsid w:val="003E7FA5"/>
    <w:rsid w:val="003F05EE"/>
    <w:rsid w:val="003F1EE3"/>
    <w:rsid w:val="003F2E98"/>
    <w:rsid w:val="003F3B73"/>
    <w:rsid w:val="003F4CCA"/>
    <w:rsid w:val="003F52FC"/>
    <w:rsid w:val="003F7A38"/>
    <w:rsid w:val="003F7C67"/>
    <w:rsid w:val="004009B7"/>
    <w:rsid w:val="00400E38"/>
    <w:rsid w:val="004040C3"/>
    <w:rsid w:val="00404801"/>
    <w:rsid w:val="00406DEC"/>
    <w:rsid w:val="0041032C"/>
    <w:rsid w:val="0041044A"/>
    <w:rsid w:val="004144A9"/>
    <w:rsid w:val="0041594A"/>
    <w:rsid w:val="00415F82"/>
    <w:rsid w:val="00416895"/>
    <w:rsid w:val="00421727"/>
    <w:rsid w:val="0042272A"/>
    <w:rsid w:val="004246B9"/>
    <w:rsid w:val="0042534D"/>
    <w:rsid w:val="004276C8"/>
    <w:rsid w:val="0043061C"/>
    <w:rsid w:val="00430CE7"/>
    <w:rsid w:val="00431469"/>
    <w:rsid w:val="0043247D"/>
    <w:rsid w:val="004330C2"/>
    <w:rsid w:val="004333E7"/>
    <w:rsid w:val="004358F3"/>
    <w:rsid w:val="00437675"/>
    <w:rsid w:val="00440A64"/>
    <w:rsid w:val="00440EBC"/>
    <w:rsid w:val="004411CE"/>
    <w:rsid w:val="00444866"/>
    <w:rsid w:val="00444CD4"/>
    <w:rsid w:val="0044501D"/>
    <w:rsid w:val="00445718"/>
    <w:rsid w:val="00446215"/>
    <w:rsid w:val="0044722C"/>
    <w:rsid w:val="00447D6C"/>
    <w:rsid w:val="00447D7A"/>
    <w:rsid w:val="00454161"/>
    <w:rsid w:val="0045649C"/>
    <w:rsid w:val="00460AF0"/>
    <w:rsid w:val="00460D3C"/>
    <w:rsid w:val="0046146F"/>
    <w:rsid w:val="00461BA4"/>
    <w:rsid w:val="00461D6B"/>
    <w:rsid w:val="00464B54"/>
    <w:rsid w:val="0046538A"/>
    <w:rsid w:val="004658C1"/>
    <w:rsid w:val="0046737D"/>
    <w:rsid w:val="00467472"/>
    <w:rsid w:val="0047007D"/>
    <w:rsid w:val="0047156D"/>
    <w:rsid w:val="00472237"/>
    <w:rsid w:val="00473F23"/>
    <w:rsid w:val="00476C40"/>
    <w:rsid w:val="00477A9F"/>
    <w:rsid w:val="00477D0E"/>
    <w:rsid w:val="0048220B"/>
    <w:rsid w:val="00482ACF"/>
    <w:rsid w:val="004843B7"/>
    <w:rsid w:val="004856E8"/>
    <w:rsid w:val="00486C4B"/>
    <w:rsid w:val="00491E30"/>
    <w:rsid w:val="004927B8"/>
    <w:rsid w:val="0049348A"/>
    <w:rsid w:val="00494842"/>
    <w:rsid w:val="00494AD1"/>
    <w:rsid w:val="0049504D"/>
    <w:rsid w:val="00496748"/>
    <w:rsid w:val="00496AAF"/>
    <w:rsid w:val="004A0B5B"/>
    <w:rsid w:val="004A1F07"/>
    <w:rsid w:val="004A2933"/>
    <w:rsid w:val="004A4210"/>
    <w:rsid w:val="004B086F"/>
    <w:rsid w:val="004B2533"/>
    <w:rsid w:val="004B29E1"/>
    <w:rsid w:val="004B41A1"/>
    <w:rsid w:val="004B42CE"/>
    <w:rsid w:val="004B4A6A"/>
    <w:rsid w:val="004B6A98"/>
    <w:rsid w:val="004B7640"/>
    <w:rsid w:val="004B7CFD"/>
    <w:rsid w:val="004C305B"/>
    <w:rsid w:val="004C31C1"/>
    <w:rsid w:val="004C4DC6"/>
    <w:rsid w:val="004C5B1C"/>
    <w:rsid w:val="004C617B"/>
    <w:rsid w:val="004C6E7B"/>
    <w:rsid w:val="004C7522"/>
    <w:rsid w:val="004D23EF"/>
    <w:rsid w:val="004D35C2"/>
    <w:rsid w:val="004D6B2C"/>
    <w:rsid w:val="004D7445"/>
    <w:rsid w:val="004E01DA"/>
    <w:rsid w:val="004E0570"/>
    <w:rsid w:val="004E094C"/>
    <w:rsid w:val="004E0AE4"/>
    <w:rsid w:val="004E12C7"/>
    <w:rsid w:val="004E1E8D"/>
    <w:rsid w:val="004E1FC2"/>
    <w:rsid w:val="004E32FA"/>
    <w:rsid w:val="004E4339"/>
    <w:rsid w:val="004E51BA"/>
    <w:rsid w:val="004E568D"/>
    <w:rsid w:val="004E60E3"/>
    <w:rsid w:val="004E67BC"/>
    <w:rsid w:val="004E6FCE"/>
    <w:rsid w:val="004F0AE4"/>
    <w:rsid w:val="004F0BA7"/>
    <w:rsid w:val="004F1752"/>
    <w:rsid w:val="004F2185"/>
    <w:rsid w:val="004F22BA"/>
    <w:rsid w:val="004F2668"/>
    <w:rsid w:val="004F3097"/>
    <w:rsid w:val="004F3943"/>
    <w:rsid w:val="004F46F4"/>
    <w:rsid w:val="004F4D75"/>
    <w:rsid w:val="004F5580"/>
    <w:rsid w:val="004F57BF"/>
    <w:rsid w:val="004F5EBF"/>
    <w:rsid w:val="004F68A5"/>
    <w:rsid w:val="004F7536"/>
    <w:rsid w:val="004F7AF7"/>
    <w:rsid w:val="0050054F"/>
    <w:rsid w:val="00501E9F"/>
    <w:rsid w:val="005020D2"/>
    <w:rsid w:val="00502689"/>
    <w:rsid w:val="00503001"/>
    <w:rsid w:val="00504104"/>
    <w:rsid w:val="00505F58"/>
    <w:rsid w:val="005076D5"/>
    <w:rsid w:val="00511A2C"/>
    <w:rsid w:val="00511E99"/>
    <w:rsid w:val="00512258"/>
    <w:rsid w:val="00512A0F"/>
    <w:rsid w:val="00512AB7"/>
    <w:rsid w:val="005130E4"/>
    <w:rsid w:val="00513ED9"/>
    <w:rsid w:val="00515466"/>
    <w:rsid w:val="005160F3"/>
    <w:rsid w:val="00516160"/>
    <w:rsid w:val="00516AE9"/>
    <w:rsid w:val="00516D1C"/>
    <w:rsid w:val="00520803"/>
    <w:rsid w:val="005242BD"/>
    <w:rsid w:val="0052492E"/>
    <w:rsid w:val="00525243"/>
    <w:rsid w:val="00526A9C"/>
    <w:rsid w:val="0052765B"/>
    <w:rsid w:val="00531A6A"/>
    <w:rsid w:val="00535742"/>
    <w:rsid w:val="00536E0F"/>
    <w:rsid w:val="00540851"/>
    <w:rsid w:val="00540B24"/>
    <w:rsid w:val="00540D7A"/>
    <w:rsid w:val="00541037"/>
    <w:rsid w:val="005431E1"/>
    <w:rsid w:val="00544F2C"/>
    <w:rsid w:val="005456DC"/>
    <w:rsid w:val="0054680B"/>
    <w:rsid w:val="0054769C"/>
    <w:rsid w:val="005478A6"/>
    <w:rsid w:val="00547E67"/>
    <w:rsid w:val="005523F9"/>
    <w:rsid w:val="005530A3"/>
    <w:rsid w:val="005532C0"/>
    <w:rsid w:val="00553E1E"/>
    <w:rsid w:val="005546B1"/>
    <w:rsid w:val="005551E3"/>
    <w:rsid w:val="0055537A"/>
    <w:rsid w:val="00556CF0"/>
    <w:rsid w:val="00557766"/>
    <w:rsid w:val="00561576"/>
    <w:rsid w:val="005639BF"/>
    <w:rsid w:val="005649E0"/>
    <w:rsid w:val="00564B34"/>
    <w:rsid w:val="00566986"/>
    <w:rsid w:val="005735AB"/>
    <w:rsid w:val="0057375F"/>
    <w:rsid w:val="00573A46"/>
    <w:rsid w:val="0057633A"/>
    <w:rsid w:val="00577549"/>
    <w:rsid w:val="00580FD7"/>
    <w:rsid w:val="005814C2"/>
    <w:rsid w:val="00581C74"/>
    <w:rsid w:val="005825D8"/>
    <w:rsid w:val="00583517"/>
    <w:rsid w:val="00584B77"/>
    <w:rsid w:val="00585B5C"/>
    <w:rsid w:val="005871B0"/>
    <w:rsid w:val="005914FD"/>
    <w:rsid w:val="00591F9C"/>
    <w:rsid w:val="00593465"/>
    <w:rsid w:val="00593D02"/>
    <w:rsid w:val="005942CB"/>
    <w:rsid w:val="005952AE"/>
    <w:rsid w:val="005966E4"/>
    <w:rsid w:val="005A0970"/>
    <w:rsid w:val="005A4050"/>
    <w:rsid w:val="005A54B4"/>
    <w:rsid w:val="005A660F"/>
    <w:rsid w:val="005A7EBC"/>
    <w:rsid w:val="005B1037"/>
    <w:rsid w:val="005B116E"/>
    <w:rsid w:val="005B1E22"/>
    <w:rsid w:val="005B3B05"/>
    <w:rsid w:val="005B5809"/>
    <w:rsid w:val="005B6312"/>
    <w:rsid w:val="005B6FAC"/>
    <w:rsid w:val="005B779B"/>
    <w:rsid w:val="005C0DBA"/>
    <w:rsid w:val="005C0E56"/>
    <w:rsid w:val="005C1144"/>
    <w:rsid w:val="005C1A66"/>
    <w:rsid w:val="005C3A55"/>
    <w:rsid w:val="005C449F"/>
    <w:rsid w:val="005D16F1"/>
    <w:rsid w:val="005D22D7"/>
    <w:rsid w:val="005D2799"/>
    <w:rsid w:val="005D3C74"/>
    <w:rsid w:val="005D43FB"/>
    <w:rsid w:val="005D5123"/>
    <w:rsid w:val="005D5705"/>
    <w:rsid w:val="005D6C43"/>
    <w:rsid w:val="005E19ED"/>
    <w:rsid w:val="005E1A66"/>
    <w:rsid w:val="005E264A"/>
    <w:rsid w:val="005E3261"/>
    <w:rsid w:val="005E333C"/>
    <w:rsid w:val="005E3639"/>
    <w:rsid w:val="005E399D"/>
    <w:rsid w:val="005E581B"/>
    <w:rsid w:val="005E6804"/>
    <w:rsid w:val="005E6832"/>
    <w:rsid w:val="005E6A6A"/>
    <w:rsid w:val="005E7E5B"/>
    <w:rsid w:val="005F0093"/>
    <w:rsid w:val="005F065A"/>
    <w:rsid w:val="005F129A"/>
    <w:rsid w:val="005F15EE"/>
    <w:rsid w:val="005F1A3D"/>
    <w:rsid w:val="005F2DE0"/>
    <w:rsid w:val="005F3448"/>
    <w:rsid w:val="005F37FD"/>
    <w:rsid w:val="005F51A8"/>
    <w:rsid w:val="005F5A4C"/>
    <w:rsid w:val="005F5A59"/>
    <w:rsid w:val="005F5CB6"/>
    <w:rsid w:val="005F6A65"/>
    <w:rsid w:val="005F7681"/>
    <w:rsid w:val="00600BB0"/>
    <w:rsid w:val="00600BC8"/>
    <w:rsid w:val="006018FA"/>
    <w:rsid w:val="00602B78"/>
    <w:rsid w:val="00602F54"/>
    <w:rsid w:val="00604A73"/>
    <w:rsid w:val="00605036"/>
    <w:rsid w:val="00605259"/>
    <w:rsid w:val="00606251"/>
    <w:rsid w:val="00611761"/>
    <w:rsid w:val="00612480"/>
    <w:rsid w:val="00612E65"/>
    <w:rsid w:val="00614C46"/>
    <w:rsid w:val="00616624"/>
    <w:rsid w:val="00616A92"/>
    <w:rsid w:val="00617E54"/>
    <w:rsid w:val="006202B1"/>
    <w:rsid w:val="00620720"/>
    <w:rsid w:val="0062120C"/>
    <w:rsid w:val="006221CD"/>
    <w:rsid w:val="0062240F"/>
    <w:rsid w:val="006236DD"/>
    <w:rsid w:val="00623961"/>
    <w:rsid w:val="00623979"/>
    <w:rsid w:val="0062453B"/>
    <w:rsid w:val="006255A1"/>
    <w:rsid w:val="0062651F"/>
    <w:rsid w:val="00627EF8"/>
    <w:rsid w:val="00632EA6"/>
    <w:rsid w:val="00633C78"/>
    <w:rsid w:val="00633FFD"/>
    <w:rsid w:val="00634D0E"/>
    <w:rsid w:val="00635C85"/>
    <w:rsid w:val="00640C03"/>
    <w:rsid w:val="00640D82"/>
    <w:rsid w:val="006416EC"/>
    <w:rsid w:val="006452AE"/>
    <w:rsid w:val="006459E6"/>
    <w:rsid w:val="00647CEB"/>
    <w:rsid w:val="00650AE7"/>
    <w:rsid w:val="006522DC"/>
    <w:rsid w:val="006560CD"/>
    <w:rsid w:val="00657225"/>
    <w:rsid w:val="0065736C"/>
    <w:rsid w:val="006601C4"/>
    <w:rsid w:val="00660886"/>
    <w:rsid w:val="0066271F"/>
    <w:rsid w:val="00663984"/>
    <w:rsid w:val="00663C67"/>
    <w:rsid w:val="0066534C"/>
    <w:rsid w:val="00666476"/>
    <w:rsid w:val="0066696B"/>
    <w:rsid w:val="00670050"/>
    <w:rsid w:val="006705AA"/>
    <w:rsid w:val="0067322F"/>
    <w:rsid w:val="00673E1D"/>
    <w:rsid w:val="0067536B"/>
    <w:rsid w:val="00677B38"/>
    <w:rsid w:val="00681A60"/>
    <w:rsid w:val="00682833"/>
    <w:rsid w:val="00682F83"/>
    <w:rsid w:val="006837A5"/>
    <w:rsid w:val="00684373"/>
    <w:rsid w:val="00684DE6"/>
    <w:rsid w:val="00686130"/>
    <w:rsid w:val="006877BA"/>
    <w:rsid w:val="006922DE"/>
    <w:rsid w:val="006930F0"/>
    <w:rsid w:val="0069607C"/>
    <w:rsid w:val="00697401"/>
    <w:rsid w:val="00697F38"/>
    <w:rsid w:val="006A064C"/>
    <w:rsid w:val="006A10A3"/>
    <w:rsid w:val="006A124C"/>
    <w:rsid w:val="006A35F4"/>
    <w:rsid w:val="006A6069"/>
    <w:rsid w:val="006A7CF8"/>
    <w:rsid w:val="006A7FDC"/>
    <w:rsid w:val="006B014A"/>
    <w:rsid w:val="006B1ABB"/>
    <w:rsid w:val="006B1CFF"/>
    <w:rsid w:val="006B3424"/>
    <w:rsid w:val="006B3D51"/>
    <w:rsid w:val="006B4378"/>
    <w:rsid w:val="006B7651"/>
    <w:rsid w:val="006C0C75"/>
    <w:rsid w:val="006C0F8F"/>
    <w:rsid w:val="006C1D47"/>
    <w:rsid w:val="006C276B"/>
    <w:rsid w:val="006C32BA"/>
    <w:rsid w:val="006C3F2C"/>
    <w:rsid w:val="006C5FD8"/>
    <w:rsid w:val="006D1B36"/>
    <w:rsid w:val="006D38CD"/>
    <w:rsid w:val="006D4465"/>
    <w:rsid w:val="006D48EC"/>
    <w:rsid w:val="006D4A5F"/>
    <w:rsid w:val="006D6F20"/>
    <w:rsid w:val="006D7223"/>
    <w:rsid w:val="006E03F8"/>
    <w:rsid w:val="006E1797"/>
    <w:rsid w:val="006E6655"/>
    <w:rsid w:val="006E7B7C"/>
    <w:rsid w:val="006E7D50"/>
    <w:rsid w:val="006F1CF1"/>
    <w:rsid w:val="006F7EFB"/>
    <w:rsid w:val="00701AA3"/>
    <w:rsid w:val="00701D7C"/>
    <w:rsid w:val="0070388D"/>
    <w:rsid w:val="00705861"/>
    <w:rsid w:val="00706ABB"/>
    <w:rsid w:val="007072F7"/>
    <w:rsid w:val="00707BC7"/>
    <w:rsid w:val="00710F26"/>
    <w:rsid w:val="007110D9"/>
    <w:rsid w:val="0071271B"/>
    <w:rsid w:val="00712961"/>
    <w:rsid w:val="00714275"/>
    <w:rsid w:val="007150D6"/>
    <w:rsid w:val="00716445"/>
    <w:rsid w:val="00717357"/>
    <w:rsid w:val="00720099"/>
    <w:rsid w:val="00720603"/>
    <w:rsid w:val="007218CF"/>
    <w:rsid w:val="00721E1B"/>
    <w:rsid w:val="00722218"/>
    <w:rsid w:val="0072229C"/>
    <w:rsid w:val="00722EA7"/>
    <w:rsid w:val="00725715"/>
    <w:rsid w:val="007262E0"/>
    <w:rsid w:val="00726CA9"/>
    <w:rsid w:val="007270CD"/>
    <w:rsid w:val="0072714F"/>
    <w:rsid w:val="0072736D"/>
    <w:rsid w:val="007277F3"/>
    <w:rsid w:val="00727B98"/>
    <w:rsid w:val="007300FE"/>
    <w:rsid w:val="00731D2A"/>
    <w:rsid w:val="007323AF"/>
    <w:rsid w:val="007325E3"/>
    <w:rsid w:val="007339B7"/>
    <w:rsid w:val="00733E06"/>
    <w:rsid w:val="007349FA"/>
    <w:rsid w:val="00734EB4"/>
    <w:rsid w:val="00735B19"/>
    <w:rsid w:val="007371C0"/>
    <w:rsid w:val="00740923"/>
    <w:rsid w:val="00740E03"/>
    <w:rsid w:val="0075083E"/>
    <w:rsid w:val="00751183"/>
    <w:rsid w:val="00752FCD"/>
    <w:rsid w:val="0075485B"/>
    <w:rsid w:val="007559F8"/>
    <w:rsid w:val="00755F1F"/>
    <w:rsid w:val="00757683"/>
    <w:rsid w:val="007604C7"/>
    <w:rsid w:val="007628CB"/>
    <w:rsid w:val="00763792"/>
    <w:rsid w:val="00765A39"/>
    <w:rsid w:val="00766A20"/>
    <w:rsid w:val="007679C6"/>
    <w:rsid w:val="00770D61"/>
    <w:rsid w:val="0077235F"/>
    <w:rsid w:val="00777273"/>
    <w:rsid w:val="00777D99"/>
    <w:rsid w:val="00783A03"/>
    <w:rsid w:val="00786D34"/>
    <w:rsid w:val="00787318"/>
    <w:rsid w:val="00790B74"/>
    <w:rsid w:val="00792542"/>
    <w:rsid w:val="00792D78"/>
    <w:rsid w:val="007940EF"/>
    <w:rsid w:val="00794F05"/>
    <w:rsid w:val="00795948"/>
    <w:rsid w:val="007965CC"/>
    <w:rsid w:val="00796E6E"/>
    <w:rsid w:val="007977AA"/>
    <w:rsid w:val="007A3D6B"/>
    <w:rsid w:val="007A686D"/>
    <w:rsid w:val="007A7AAB"/>
    <w:rsid w:val="007B09B1"/>
    <w:rsid w:val="007B16FA"/>
    <w:rsid w:val="007B1F34"/>
    <w:rsid w:val="007B22F4"/>
    <w:rsid w:val="007B24C5"/>
    <w:rsid w:val="007B29D3"/>
    <w:rsid w:val="007B2EDE"/>
    <w:rsid w:val="007B39A9"/>
    <w:rsid w:val="007B4000"/>
    <w:rsid w:val="007B7905"/>
    <w:rsid w:val="007B7C92"/>
    <w:rsid w:val="007B7DBF"/>
    <w:rsid w:val="007C09B4"/>
    <w:rsid w:val="007C3238"/>
    <w:rsid w:val="007C5041"/>
    <w:rsid w:val="007C73E1"/>
    <w:rsid w:val="007C7EFC"/>
    <w:rsid w:val="007D0592"/>
    <w:rsid w:val="007D05B5"/>
    <w:rsid w:val="007D19EE"/>
    <w:rsid w:val="007D2F09"/>
    <w:rsid w:val="007D3212"/>
    <w:rsid w:val="007D3784"/>
    <w:rsid w:val="007D4174"/>
    <w:rsid w:val="007D61A5"/>
    <w:rsid w:val="007D6269"/>
    <w:rsid w:val="007D7E18"/>
    <w:rsid w:val="007E0916"/>
    <w:rsid w:val="007E1BAA"/>
    <w:rsid w:val="007E2D54"/>
    <w:rsid w:val="007E3ED1"/>
    <w:rsid w:val="007E4556"/>
    <w:rsid w:val="007E6BD6"/>
    <w:rsid w:val="007E6C0F"/>
    <w:rsid w:val="007E74D4"/>
    <w:rsid w:val="007E769A"/>
    <w:rsid w:val="007E7D02"/>
    <w:rsid w:val="007F1562"/>
    <w:rsid w:val="007F2B22"/>
    <w:rsid w:val="007F2D92"/>
    <w:rsid w:val="007F3821"/>
    <w:rsid w:val="007F48EF"/>
    <w:rsid w:val="007F58C0"/>
    <w:rsid w:val="007F6B0F"/>
    <w:rsid w:val="007F7BEB"/>
    <w:rsid w:val="008022A6"/>
    <w:rsid w:val="00803711"/>
    <w:rsid w:val="00803BE4"/>
    <w:rsid w:val="008059EF"/>
    <w:rsid w:val="00806552"/>
    <w:rsid w:val="008071D2"/>
    <w:rsid w:val="00810194"/>
    <w:rsid w:val="00811ABB"/>
    <w:rsid w:val="0081283D"/>
    <w:rsid w:val="008128B5"/>
    <w:rsid w:val="0081308B"/>
    <w:rsid w:val="00813886"/>
    <w:rsid w:val="00814276"/>
    <w:rsid w:val="00814408"/>
    <w:rsid w:val="008148BE"/>
    <w:rsid w:val="00814EC4"/>
    <w:rsid w:val="00817D2B"/>
    <w:rsid w:val="008206DB"/>
    <w:rsid w:val="00821711"/>
    <w:rsid w:val="0082238F"/>
    <w:rsid w:val="008227EF"/>
    <w:rsid w:val="0082530A"/>
    <w:rsid w:val="008256F4"/>
    <w:rsid w:val="00830B7B"/>
    <w:rsid w:val="00832F98"/>
    <w:rsid w:val="008331EF"/>
    <w:rsid w:val="00833C7A"/>
    <w:rsid w:val="00835B59"/>
    <w:rsid w:val="0083614C"/>
    <w:rsid w:val="00842150"/>
    <w:rsid w:val="00844639"/>
    <w:rsid w:val="00844E79"/>
    <w:rsid w:val="008463E7"/>
    <w:rsid w:val="00846ACD"/>
    <w:rsid w:val="008474A3"/>
    <w:rsid w:val="008505F2"/>
    <w:rsid w:val="0085073E"/>
    <w:rsid w:val="00851ED1"/>
    <w:rsid w:val="008523CA"/>
    <w:rsid w:val="008528CC"/>
    <w:rsid w:val="008530D5"/>
    <w:rsid w:val="0085447A"/>
    <w:rsid w:val="00855958"/>
    <w:rsid w:val="00856E63"/>
    <w:rsid w:val="00856E7B"/>
    <w:rsid w:val="008604E3"/>
    <w:rsid w:val="00860BB1"/>
    <w:rsid w:val="00860CF8"/>
    <w:rsid w:val="008613F4"/>
    <w:rsid w:val="00861CC1"/>
    <w:rsid w:val="0086276E"/>
    <w:rsid w:val="008636B0"/>
    <w:rsid w:val="00866C5C"/>
    <w:rsid w:val="00866CF1"/>
    <w:rsid w:val="00867094"/>
    <w:rsid w:val="00870052"/>
    <w:rsid w:val="00871F59"/>
    <w:rsid w:val="00872156"/>
    <w:rsid w:val="00872774"/>
    <w:rsid w:val="00872DDC"/>
    <w:rsid w:val="008732BE"/>
    <w:rsid w:val="00874C52"/>
    <w:rsid w:val="00874E0F"/>
    <w:rsid w:val="00880AE6"/>
    <w:rsid w:val="008827B8"/>
    <w:rsid w:val="008844C4"/>
    <w:rsid w:val="0088464D"/>
    <w:rsid w:val="00885E53"/>
    <w:rsid w:val="00887367"/>
    <w:rsid w:val="00892050"/>
    <w:rsid w:val="00892A09"/>
    <w:rsid w:val="0089353D"/>
    <w:rsid w:val="00896106"/>
    <w:rsid w:val="0089683E"/>
    <w:rsid w:val="00897D89"/>
    <w:rsid w:val="008A0158"/>
    <w:rsid w:val="008A12AB"/>
    <w:rsid w:val="008A1EE7"/>
    <w:rsid w:val="008A24AF"/>
    <w:rsid w:val="008A27FD"/>
    <w:rsid w:val="008A3D69"/>
    <w:rsid w:val="008A4C9F"/>
    <w:rsid w:val="008A6214"/>
    <w:rsid w:val="008A6D6C"/>
    <w:rsid w:val="008A7873"/>
    <w:rsid w:val="008B31A0"/>
    <w:rsid w:val="008B5402"/>
    <w:rsid w:val="008B5C14"/>
    <w:rsid w:val="008C011B"/>
    <w:rsid w:val="008C0890"/>
    <w:rsid w:val="008C2FBF"/>
    <w:rsid w:val="008C500B"/>
    <w:rsid w:val="008C5E07"/>
    <w:rsid w:val="008C62D5"/>
    <w:rsid w:val="008C72F9"/>
    <w:rsid w:val="008D1D12"/>
    <w:rsid w:val="008D4565"/>
    <w:rsid w:val="008D4621"/>
    <w:rsid w:val="008D462E"/>
    <w:rsid w:val="008D47A3"/>
    <w:rsid w:val="008D543C"/>
    <w:rsid w:val="008D69DE"/>
    <w:rsid w:val="008D6B21"/>
    <w:rsid w:val="008E0656"/>
    <w:rsid w:val="008E08EE"/>
    <w:rsid w:val="008E171E"/>
    <w:rsid w:val="008E450A"/>
    <w:rsid w:val="008E4D8B"/>
    <w:rsid w:val="008E5E69"/>
    <w:rsid w:val="008E6697"/>
    <w:rsid w:val="008E77EF"/>
    <w:rsid w:val="008F038B"/>
    <w:rsid w:val="008F08BB"/>
    <w:rsid w:val="008F22BD"/>
    <w:rsid w:val="008F4DA9"/>
    <w:rsid w:val="008F575E"/>
    <w:rsid w:val="00902903"/>
    <w:rsid w:val="00903A51"/>
    <w:rsid w:val="00903B26"/>
    <w:rsid w:val="00903FF0"/>
    <w:rsid w:val="00905142"/>
    <w:rsid w:val="0090587D"/>
    <w:rsid w:val="00905BD4"/>
    <w:rsid w:val="0091168A"/>
    <w:rsid w:val="0091254B"/>
    <w:rsid w:val="00912F4F"/>
    <w:rsid w:val="00914042"/>
    <w:rsid w:val="00915B36"/>
    <w:rsid w:val="00920FAF"/>
    <w:rsid w:val="009214D3"/>
    <w:rsid w:val="0092349F"/>
    <w:rsid w:val="00924880"/>
    <w:rsid w:val="0092674A"/>
    <w:rsid w:val="00926792"/>
    <w:rsid w:val="00927DF9"/>
    <w:rsid w:val="00931C80"/>
    <w:rsid w:val="00934E5D"/>
    <w:rsid w:val="00934EEE"/>
    <w:rsid w:val="0093612F"/>
    <w:rsid w:val="0093632D"/>
    <w:rsid w:val="0093754D"/>
    <w:rsid w:val="00940500"/>
    <w:rsid w:val="009406C8"/>
    <w:rsid w:val="00941C73"/>
    <w:rsid w:val="0094266B"/>
    <w:rsid w:val="009430EE"/>
    <w:rsid w:val="0094334A"/>
    <w:rsid w:val="00944C2B"/>
    <w:rsid w:val="009450CD"/>
    <w:rsid w:val="009453D7"/>
    <w:rsid w:val="0094542B"/>
    <w:rsid w:val="00945F48"/>
    <w:rsid w:val="00947FEE"/>
    <w:rsid w:val="00950328"/>
    <w:rsid w:val="00950B67"/>
    <w:rsid w:val="00951741"/>
    <w:rsid w:val="00953BDF"/>
    <w:rsid w:val="00953CDA"/>
    <w:rsid w:val="00955C3D"/>
    <w:rsid w:val="00955E3E"/>
    <w:rsid w:val="0095606F"/>
    <w:rsid w:val="00956196"/>
    <w:rsid w:val="009563FA"/>
    <w:rsid w:val="009565D5"/>
    <w:rsid w:val="00956D4C"/>
    <w:rsid w:val="00961732"/>
    <w:rsid w:val="009625FE"/>
    <w:rsid w:val="0096285F"/>
    <w:rsid w:val="00962DB0"/>
    <w:rsid w:val="00963083"/>
    <w:rsid w:val="009633FC"/>
    <w:rsid w:val="00963EF2"/>
    <w:rsid w:val="00965447"/>
    <w:rsid w:val="00971725"/>
    <w:rsid w:val="00973007"/>
    <w:rsid w:val="009736F7"/>
    <w:rsid w:val="0097398A"/>
    <w:rsid w:val="009739DD"/>
    <w:rsid w:val="00981052"/>
    <w:rsid w:val="00982561"/>
    <w:rsid w:val="00983080"/>
    <w:rsid w:val="00984B5D"/>
    <w:rsid w:val="00985591"/>
    <w:rsid w:val="0098719A"/>
    <w:rsid w:val="0099040F"/>
    <w:rsid w:val="009930AA"/>
    <w:rsid w:val="0099324B"/>
    <w:rsid w:val="0099340B"/>
    <w:rsid w:val="00993F01"/>
    <w:rsid w:val="0099504D"/>
    <w:rsid w:val="00995C85"/>
    <w:rsid w:val="009966DA"/>
    <w:rsid w:val="009A0BAE"/>
    <w:rsid w:val="009A1BEE"/>
    <w:rsid w:val="009A1DCE"/>
    <w:rsid w:val="009A1E99"/>
    <w:rsid w:val="009A245B"/>
    <w:rsid w:val="009A4133"/>
    <w:rsid w:val="009A5976"/>
    <w:rsid w:val="009A5D05"/>
    <w:rsid w:val="009A5F29"/>
    <w:rsid w:val="009A62FC"/>
    <w:rsid w:val="009A6CF4"/>
    <w:rsid w:val="009A6DEC"/>
    <w:rsid w:val="009B2FFB"/>
    <w:rsid w:val="009B3A87"/>
    <w:rsid w:val="009B40E8"/>
    <w:rsid w:val="009B4A33"/>
    <w:rsid w:val="009C0025"/>
    <w:rsid w:val="009C0151"/>
    <w:rsid w:val="009C0533"/>
    <w:rsid w:val="009C0D80"/>
    <w:rsid w:val="009C1311"/>
    <w:rsid w:val="009C16DB"/>
    <w:rsid w:val="009C19C1"/>
    <w:rsid w:val="009C1D68"/>
    <w:rsid w:val="009C36FD"/>
    <w:rsid w:val="009C44E1"/>
    <w:rsid w:val="009C46D1"/>
    <w:rsid w:val="009C500F"/>
    <w:rsid w:val="009C6EA4"/>
    <w:rsid w:val="009D0DE3"/>
    <w:rsid w:val="009D2B7E"/>
    <w:rsid w:val="009D440F"/>
    <w:rsid w:val="009D459D"/>
    <w:rsid w:val="009D47A1"/>
    <w:rsid w:val="009D556C"/>
    <w:rsid w:val="009D5B74"/>
    <w:rsid w:val="009D7C8E"/>
    <w:rsid w:val="009E1D8D"/>
    <w:rsid w:val="009E5FF5"/>
    <w:rsid w:val="009E7661"/>
    <w:rsid w:val="009E7AA2"/>
    <w:rsid w:val="009F0B1C"/>
    <w:rsid w:val="009F11A6"/>
    <w:rsid w:val="009F270E"/>
    <w:rsid w:val="009F34BA"/>
    <w:rsid w:val="009F56D6"/>
    <w:rsid w:val="009F62F8"/>
    <w:rsid w:val="009F6954"/>
    <w:rsid w:val="009F7241"/>
    <w:rsid w:val="009F7816"/>
    <w:rsid w:val="009F7F96"/>
    <w:rsid w:val="00A0022B"/>
    <w:rsid w:val="00A01265"/>
    <w:rsid w:val="00A014FF"/>
    <w:rsid w:val="00A059E0"/>
    <w:rsid w:val="00A107E0"/>
    <w:rsid w:val="00A161BF"/>
    <w:rsid w:val="00A16D45"/>
    <w:rsid w:val="00A22E1E"/>
    <w:rsid w:val="00A24370"/>
    <w:rsid w:val="00A2610D"/>
    <w:rsid w:val="00A263C0"/>
    <w:rsid w:val="00A265DC"/>
    <w:rsid w:val="00A26CEF"/>
    <w:rsid w:val="00A31295"/>
    <w:rsid w:val="00A318D1"/>
    <w:rsid w:val="00A31AE4"/>
    <w:rsid w:val="00A320D8"/>
    <w:rsid w:val="00A3374D"/>
    <w:rsid w:val="00A35681"/>
    <w:rsid w:val="00A36B0B"/>
    <w:rsid w:val="00A37DA2"/>
    <w:rsid w:val="00A4051F"/>
    <w:rsid w:val="00A40ABE"/>
    <w:rsid w:val="00A41A69"/>
    <w:rsid w:val="00A41DD3"/>
    <w:rsid w:val="00A41FF9"/>
    <w:rsid w:val="00A42F2B"/>
    <w:rsid w:val="00A43B23"/>
    <w:rsid w:val="00A45DA2"/>
    <w:rsid w:val="00A4673F"/>
    <w:rsid w:val="00A46869"/>
    <w:rsid w:val="00A47900"/>
    <w:rsid w:val="00A510FA"/>
    <w:rsid w:val="00A517A8"/>
    <w:rsid w:val="00A51B0C"/>
    <w:rsid w:val="00A53D0C"/>
    <w:rsid w:val="00A55335"/>
    <w:rsid w:val="00A5608C"/>
    <w:rsid w:val="00A57116"/>
    <w:rsid w:val="00A57390"/>
    <w:rsid w:val="00A573B7"/>
    <w:rsid w:val="00A6041C"/>
    <w:rsid w:val="00A6139C"/>
    <w:rsid w:val="00A6558A"/>
    <w:rsid w:val="00A66728"/>
    <w:rsid w:val="00A7226A"/>
    <w:rsid w:val="00A749EC"/>
    <w:rsid w:val="00A763AA"/>
    <w:rsid w:val="00A76CA1"/>
    <w:rsid w:val="00A82BD6"/>
    <w:rsid w:val="00A8386F"/>
    <w:rsid w:val="00A842CA"/>
    <w:rsid w:val="00A85880"/>
    <w:rsid w:val="00A86F6C"/>
    <w:rsid w:val="00A87BCB"/>
    <w:rsid w:val="00A90957"/>
    <w:rsid w:val="00A90C99"/>
    <w:rsid w:val="00A913AA"/>
    <w:rsid w:val="00A91942"/>
    <w:rsid w:val="00A91CF2"/>
    <w:rsid w:val="00A942EB"/>
    <w:rsid w:val="00A9431E"/>
    <w:rsid w:val="00A95EE1"/>
    <w:rsid w:val="00A97603"/>
    <w:rsid w:val="00AA03F3"/>
    <w:rsid w:val="00AA19F8"/>
    <w:rsid w:val="00AA2185"/>
    <w:rsid w:val="00AA4095"/>
    <w:rsid w:val="00AA4416"/>
    <w:rsid w:val="00AA74E3"/>
    <w:rsid w:val="00AB25DD"/>
    <w:rsid w:val="00AB3D2F"/>
    <w:rsid w:val="00AB4C27"/>
    <w:rsid w:val="00AB4DAB"/>
    <w:rsid w:val="00AB55B1"/>
    <w:rsid w:val="00AB6540"/>
    <w:rsid w:val="00AB72CE"/>
    <w:rsid w:val="00AB7621"/>
    <w:rsid w:val="00AC153E"/>
    <w:rsid w:val="00AC1988"/>
    <w:rsid w:val="00AC3ACB"/>
    <w:rsid w:val="00AC497C"/>
    <w:rsid w:val="00AC5A1B"/>
    <w:rsid w:val="00AC652C"/>
    <w:rsid w:val="00AD1B7B"/>
    <w:rsid w:val="00AD25D7"/>
    <w:rsid w:val="00AD3D47"/>
    <w:rsid w:val="00AD4F43"/>
    <w:rsid w:val="00AD50C8"/>
    <w:rsid w:val="00AD66F3"/>
    <w:rsid w:val="00AD6F02"/>
    <w:rsid w:val="00AD787D"/>
    <w:rsid w:val="00AE2550"/>
    <w:rsid w:val="00AE29B6"/>
    <w:rsid w:val="00AE4231"/>
    <w:rsid w:val="00AE6D7F"/>
    <w:rsid w:val="00AE7DFF"/>
    <w:rsid w:val="00AF0DE8"/>
    <w:rsid w:val="00AF0EA5"/>
    <w:rsid w:val="00AF0F27"/>
    <w:rsid w:val="00AF20B4"/>
    <w:rsid w:val="00AF3172"/>
    <w:rsid w:val="00AF3451"/>
    <w:rsid w:val="00AF3ABD"/>
    <w:rsid w:val="00AF4675"/>
    <w:rsid w:val="00AF69C6"/>
    <w:rsid w:val="00AF78B9"/>
    <w:rsid w:val="00B00617"/>
    <w:rsid w:val="00B00EE2"/>
    <w:rsid w:val="00B01115"/>
    <w:rsid w:val="00B0187E"/>
    <w:rsid w:val="00B03B23"/>
    <w:rsid w:val="00B10805"/>
    <w:rsid w:val="00B10CBB"/>
    <w:rsid w:val="00B125F0"/>
    <w:rsid w:val="00B12810"/>
    <w:rsid w:val="00B13F18"/>
    <w:rsid w:val="00B14551"/>
    <w:rsid w:val="00B155A4"/>
    <w:rsid w:val="00B16A91"/>
    <w:rsid w:val="00B20129"/>
    <w:rsid w:val="00B208A5"/>
    <w:rsid w:val="00B21EE4"/>
    <w:rsid w:val="00B2363F"/>
    <w:rsid w:val="00B23F6D"/>
    <w:rsid w:val="00B307DE"/>
    <w:rsid w:val="00B30AA5"/>
    <w:rsid w:val="00B313D8"/>
    <w:rsid w:val="00B31C55"/>
    <w:rsid w:val="00B34ACD"/>
    <w:rsid w:val="00B3517A"/>
    <w:rsid w:val="00B368BF"/>
    <w:rsid w:val="00B37C2E"/>
    <w:rsid w:val="00B37E1B"/>
    <w:rsid w:val="00B37E7B"/>
    <w:rsid w:val="00B434C7"/>
    <w:rsid w:val="00B43E3C"/>
    <w:rsid w:val="00B45A7F"/>
    <w:rsid w:val="00B5093A"/>
    <w:rsid w:val="00B51FAC"/>
    <w:rsid w:val="00B52FBD"/>
    <w:rsid w:val="00B53767"/>
    <w:rsid w:val="00B54F54"/>
    <w:rsid w:val="00B5652F"/>
    <w:rsid w:val="00B61B39"/>
    <w:rsid w:val="00B63017"/>
    <w:rsid w:val="00B64114"/>
    <w:rsid w:val="00B64C31"/>
    <w:rsid w:val="00B65B2A"/>
    <w:rsid w:val="00B67E9A"/>
    <w:rsid w:val="00B71AED"/>
    <w:rsid w:val="00B72B0C"/>
    <w:rsid w:val="00B733F7"/>
    <w:rsid w:val="00B738AB"/>
    <w:rsid w:val="00B75172"/>
    <w:rsid w:val="00B754DC"/>
    <w:rsid w:val="00B77EC9"/>
    <w:rsid w:val="00B8241C"/>
    <w:rsid w:val="00B849A9"/>
    <w:rsid w:val="00B84B81"/>
    <w:rsid w:val="00B853C8"/>
    <w:rsid w:val="00B90625"/>
    <w:rsid w:val="00B906E7"/>
    <w:rsid w:val="00B90BD9"/>
    <w:rsid w:val="00B91958"/>
    <w:rsid w:val="00B91BAF"/>
    <w:rsid w:val="00B928DC"/>
    <w:rsid w:val="00B936C3"/>
    <w:rsid w:val="00B93DE6"/>
    <w:rsid w:val="00B94F08"/>
    <w:rsid w:val="00B96AB2"/>
    <w:rsid w:val="00B972EE"/>
    <w:rsid w:val="00BA009D"/>
    <w:rsid w:val="00BA2EBD"/>
    <w:rsid w:val="00BA34C8"/>
    <w:rsid w:val="00BA4EDD"/>
    <w:rsid w:val="00BA5101"/>
    <w:rsid w:val="00BA5154"/>
    <w:rsid w:val="00BA5596"/>
    <w:rsid w:val="00BA6898"/>
    <w:rsid w:val="00BA7DB5"/>
    <w:rsid w:val="00BB6572"/>
    <w:rsid w:val="00BC1C43"/>
    <w:rsid w:val="00BC446D"/>
    <w:rsid w:val="00BC618A"/>
    <w:rsid w:val="00BC61B4"/>
    <w:rsid w:val="00BC7EB1"/>
    <w:rsid w:val="00BD1834"/>
    <w:rsid w:val="00BD3158"/>
    <w:rsid w:val="00BD3A88"/>
    <w:rsid w:val="00BE1307"/>
    <w:rsid w:val="00BE2DF8"/>
    <w:rsid w:val="00BE31EB"/>
    <w:rsid w:val="00BE4BFD"/>
    <w:rsid w:val="00BE6A49"/>
    <w:rsid w:val="00BF0878"/>
    <w:rsid w:val="00BF0A91"/>
    <w:rsid w:val="00BF0DE4"/>
    <w:rsid w:val="00BF1FEA"/>
    <w:rsid w:val="00BF2B36"/>
    <w:rsid w:val="00BF420E"/>
    <w:rsid w:val="00BF522A"/>
    <w:rsid w:val="00C017B6"/>
    <w:rsid w:val="00C02451"/>
    <w:rsid w:val="00C04969"/>
    <w:rsid w:val="00C04A75"/>
    <w:rsid w:val="00C04B00"/>
    <w:rsid w:val="00C0526E"/>
    <w:rsid w:val="00C05C8C"/>
    <w:rsid w:val="00C061DA"/>
    <w:rsid w:val="00C0739D"/>
    <w:rsid w:val="00C076BE"/>
    <w:rsid w:val="00C1171A"/>
    <w:rsid w:val="00C12E16"/>
    <w:rsid w:val="00C1350D"/>
    <w:rsid w:val="00C13742"/>
    <w:rsid w:val="00C15689"/>
    <w:rsid w:val="00C15955"/>
    <w:rsid w:val="00C1677E"/>
    <w:rsid w:val="00C17DE6"/>
    <w:rsid w:val="00C17E1C"/>
    <w:rsid w:val="00C20A2E"/>
    <w:rsid w:val="00C210F8"/>
    <w:rsid w:val="00C22377"/>
    <w:rsid w:val="00C22F59"/>
    <w:rsid w:val="00C23327"/>
    <w:rsid w:val="00C248D1"/>
    <w:rsid w:val="00C2523C"/>
    <w:rsid w:val="00C2585B"/>
    <w:rsid w:val="00C25D53"/>
    <w:rsid w:val="00C306AD"/>
    <w:rsid w:val="00C30E21"/>
    <w:rsid w:val="00C31D86"/>
    <w:rsid w:val="00C31FE8"/>
    <w:rsid w:val="00C33B2F"/>
    <w:rsid w:val="00C33BE6"/>
    <w:rsid w:val="00C3447B"/>
    <w:rsid w:val="00C35F36"/>
    <w:rsid w:val="00C40025"/>
    <w:rsid w:val="00C40380"/>
    <w:rsid w:val="00C40448"/>
    <w:rsid w:val="00C404EF"/>
    <w:rsid w:val="00C41A25"/>
    <w:rsid w:val="00C42188"/>
    <w:rsid w:val="00C44C7B"/>
    <w:rsid w:val="00C45E8E"/>
    <w:rsid w:val="00C4758B"/>
    <w:rsid w:val="00C501B0"/>
    <w:rsid w:val="00C51886"/>
    <w:rsid w:val="00C51CAA"/>
    <w:rsid w:val="00C52A34"/>
    <w:rsid w:val="00C558FA"/>
    <w:rsid w:val="00C56AB3"/>
    <w:rsid w:val="00C60881"/>
    <w:rsid w:val="00C60BB3"/>
    <w:rsid w:val="00C61EF2"/>
    <w:rsid w:val="00C628AD"/>
    <w:rsid w:val="00C6297B"/>
    <w:rsid w:val="00C63331"/>
    <w:rsid w:val="00C64262"/>
    <w:rsid w:val="00C67B2D"/>
    <w:rsid w:val="00C7128F"/>
    <w:rsid w:val="00C71AC0"/>
    <w:rsid w:val="00C75B58"/>
    <w:rsid w:val="00C7620C"/>
    <w:rsid w:val="00C7667C"/>
    <w:rsid w:val="00C77202"/>
    <w:rsid w:val="00C772AE"/>
    <w:rsid w:val="00C774F5"/>
    <w:rsid w:val="00C776FD"/>
    <w:rsid w:val="00C777A7"/>
    <w:rsid w:val="00C77875"/>
    <w:rsid w:val="00C81FEB"/>
    <w:rsid w:val="00C82A78"/>
    <w:rsid w:val="00C836E6"/>
    <w:rsid w:val="00C8432A"/>
    <w:rsid w:val="00C843C8"/>
    <w:rsid w:val="00C84604"/>
    <w:rsid w:val="00C85DB0"/>
    <w:rsid w:val="00C873FA"/>
    <w:rsid w:val="00C905AD"/>
    <w:rsid w:val="00C91B65"/>
    <w:rsid w:val="00C92162"/>
    <w:rsid w:val="00C934B2"/>
    <w:rsid w:val="00C93A88"/>
    <w:rsid w:val="00C96D00"/>
    <w:rsid w:val="00CA23E3"/>
    <w:rsid w:val="00CA23EC"/>
    <w:rsid w:val="00CA2469"/>
    <w:rsid w:val="00CA34AD"/>
    <w:rsid w:val="00CA42CE"/>
    <w:rsid w:val="00CA4634"/>
    <w:rsid w:val="00CA46BA"/>
    <w:rsid w:val="00CA48DD"/>
    <w:rsid w:val="00CA5BAA"/>
    <w:rsid w:val="00CA6CD6"/>
    <w:rsid w:val="00CA708A"/>
    <w:rsid w:val="00CB3198"/>
    <w:rsid w:val="00CB35E6"/>
    <w:rsid w:val="00CB5544"/>
    <w:rsid w:val="00CB7CB6"/>
    <w:rsid w:val="00CC0469"/>
    <w:rsid w:val="00CC1FF1"/>
    <w:rsid w:val="00CC2ABC"/>
    <w:rsid w:val="00CC5049"/>
    <w:rsid w:val="00CD0AAF"/>
    <w:rsid w:val="00CD1650"/>
    <w:rsid w:val="00CD26B6"/>
    <w:rsid w:val="00CD2CD6"/>
    <w:rsid w:val="00CD46B4"/>
    <w:rsid w:val="00CD6B70"/>
    <w:rsid w:val="00CE0054"/>
    <w:rsid w:val="00CE075B"/>
    <w:rsid w:val="00CE0D51"/>
    <w:rsid w:val="00CE0DF3"/>
    <w:rsid w:val="00CE1C74"/>
    <w:rsid w:val="00CE1D0E"/>
    <w:rsid w:val="00CE2780"/>
    <w:rsid w:val="00CE2FF4"/>
    <w:rsid w:val="00CE31C9"/>
    <w:rsid w:val="00CE48D5"/>
    <w:rsid w:val="00CE5C71"/>
    <w:rsid w:val="00CF041F"/>
    <w:rsid w:val="00CF05B8"/>
    <w:rsid w:val="00CF08B6"/>
    <w:rsid w:val="00CF20D8"/>
    <w:rsid w:val="00CF3EC6"/>
    <w:rsid w:val="00CF3F7A"/>
    <w:rsid w:val="00CF4B0E"/>
    <w:rsid w:val="00CF50C1"/>
    <w:rsid w:val="00CF53B6"/>
    <w:rsid w:val="00CF570C"/>
    <w:rsid w:val="00CF5A4B"/>
    <w:rsid w:val="00CF5DAC"/>
    <w:rsid w:val="00CF6700"/>
    <w:rsid w:val="00CF6C52"/>
    <w:rsid w:val="00CF6F99"/>
    <w:rsid w:val="00CF7AE6"/>
    <w:rsid w:val="00CF7F15"/>
    <w:rsid w:val="00D0165D"/>
    <w:rsid w:val="00D0257A"/>
    <w:rsid w:val="00D02AFE"/>
    <w:rsid w:val="00D02E2D"/>
    <w:rsid w:val="00D02F0A"/>
    <w:rsid w:val="00D05E55"/>
    <w:rsid w:val="00D1235A"/>
    <w:rsid w:val="00D1253A"/>
    <w:rsid w:val="00D13BC4"/>
    <w:rsid w:val="00D13EB6"/>
    <w:rsid w:val="00D15257"/>
    <w:rsid w:val="00D152B8"/>
    <w:rsid w:val="00D15501"/>
    <w:rsid w:val="00D1753E"/>
    <w:rsid w:val="00D17AAF"/>
    <w:rsid w:val="00D2109E"/>
    <w:rsid w:val="00D22377"/>
    <w:rsid w:val="00D22DCA"/>
    <w:rsid w:val="00D22E31"/>
    <w:rsid w:val="00D23708"/>
    <w:rsid w:val="00D2453D"/>
    <w:rsid w:val="00D25140"/>
    <w:rsid w:val="00D25CD9"/>
    <w:rsid w:val="00D26597"/>
    <w:rsid w:val="00D27A5B"/>
    <w:rsid w:val="00D27A65"/>
    <w:rsid w:val="00D3061D"/>
    <w:rsid w:val="00D326C8"/>
    <w:rsid w:val="00D3444F"/>
    <w:rsid w:val="00D34CA8"/>
    <w:rsid w:val="00D34F69"/>
    <w:rsid w:val="00D35AD8"/>
    <w:rsid w:val="00D35DCA"/>
    <w:rsid w:val="00D42757"/>
    <w:rsid w:val="00D4595B"/>
    <w:rsid w:val="00D4680F"/>
    <w:rsid w:val="00D50168"/>
    <w:rsid w:val="00D51E85"/>
    <w:rsid w:val="00D52282"/>
    <w:rsid w:val="00D52539"/>
    <w:rsid w:val="00D53354"/>
    <w:rsid w:val="00D536F8"/>
    <w:rsid w:val="00D538C7"/>
    <w:rsid w:val="00D53968"/>
    <w:rsid w:val="00D60051"/>
    <w:rsid w:val="00D602A4"/>
    <w:rsid w:val="00D60D84"/>
    <w:rsid w:val="00D61923"/>
    <w:rsid w:val="00D62068"/>
    <w:rsid w:val="00D622E0"/>
    <w:rsid w:val="00D63B93"/>
    <w:rsid w:val="00D65C8B"/>
    <w:rsid w:val="00D675E9"/>
    <w:rsid w:val="00D67A16"/>
    <w:rsid w:val="00D71032"/>
    <w:rsid w:val="00D71C73"/>
    <w:rsid w:val="00D75C2C"/>
    <w:rsid w:val="00D76583"/>
    <w:rsid w:val="00D773A4"/>
    <w:rsid w:val="00D80593"/>
    <w:rsid w:val="00D81DB5"/>
    <w:rsid w:val="00D830E9"/>
    <w:rsid w:val="00D8340E"/>
    <w:rsid w:val="00D839DA"/>
    <w:rsid w:val="00D85390"/>
    <w:rsid w:val="00D86D16"/>
    <w:rsid w:val="00D8763E"/>
    <w:rsid w:val="00D878DD"/>
    <w:rsid w:val="00D90527"/>
    <w:rsid w:val="00D909B9"/>
    <w:rsid w:val="00D90D9A"/>
    <w:rsid w:val="00D91F6C"/>
    <w:rsid w:val="00D924D0"/>
    <w:rsid w:val="00D930D3"/>
    <w:rsid w:val="00D93184"/>
    <w:rsid w:val="00D931AF"/>
    <w:rsid w:val="00D9358B"/>
    <w:rsid w:val="00D93930"/>
    <w:rsid w:val="00D93986"/>
    <w:rsid w:val="00D941B5"/>
    <w:rsid w:val="00D967C3"/>
    <w:rsid w:val="00DA3B22"/>
    <w:rsid w:val="00DB4384"/>
    <w:rsid w:val="00DB5197"/>
    <w:rsid w:val="00DB63EE"/>
    <w:rsid w:val="00DC1E3B"/>
    <w:rsid w:val="00DC39DC"/>
    <w:rsid w:val="00DC39E0"/>
    <w:rsid w:val="00DC5169"/>
    <w:rsid w:val="00DD05E0"/>
    <w:rsid w:val="00DD3A26"/>
    <w:rsid w:val="00DD470A"/>
    <w:rsid w:val="00DD73DB"/>
    <w:rsid w:val="00DE199C"/>
    <w:rsid w:val="00DE1B56"/>
    <w:rsid w:val="00DE2AE0"/>
    <w:rsid w:val="00DE3C8D"/>
    <w:rsid w:val="00DE5D0F"/>
    <w:rsid w:val="00DE5DFD"/>
    <w:rsid w:val="00DE65EA"/>
    <w:rsid w:val="00DE661E"/>
    <w:rsid w:val="00DF068B"/>
    <w:rsid w:val="00DF09B9"/>
    <w:rsid w:val="00DF1165"/>
    <w:rsid w:val="00DF2858"/>
    <w:rsid w:val="00DF3272"/>
    <w:rsid w:val="00DF4718"/>
    <w:rsid w:val="00DF4F69"/>
    <w:rsid w:val="00DF5229"/>
    <w:rsid w:val="00DF636A"/>
    <w:rsid w:val="00DF67A7"/>
    <w:rsid w:val="00E01378"/>
    <w:rsid w:val="00E02ED7"/>
    <w:rsid w:val="00E03A4A"/>
    <w:rsid w:val="00E03BAC"/>
    <w:rsid w:val="00E04D61"/>
    <w:rsid w:val="00E050A1"/>
    <w:rsid w:val="00E05422"/>
    <w:rsid w:val="00E1046B"/>
    <w:rsid w:val="00E10541"/>
    <w:rsid w:val="00E10990"/>
    <w:rsid w:val="00E14246"/>
    <w:rsid w:val="00E1495C"/>
    <w:rsid w:val="00E16446"/>
    <w:rsid w:val="00E20238"/>
    <w:rsid w:val="00E20A30"/>
    <w:rsid w:val="00E21F81"/>
    <w:rsid w:val="00E233D5"/>
    <w:rsid w:val="00E25540"/>
    <w:rsid w:val="00E26B80"/>
    <w:rsid w:val="00E31473"/>
    <w:rsid w:val="00E32998"/>
    <w:rsid w:val="00E32E1F"/>
    <w:rsid w:val="00E331A5"/>
    <w:rsid w:val="00E334F1"/>
    <w:rsid w:val="00E344DA"/>
    <w:rsid w:val="00E344E8"/>
    <w:rsid w:val="00E34A40"/>
    <w:rsid w:val="00E36494"/>
    <w:rsid w:val="00E422AD"/>
    <w:rsid w:val="00E4260B"/>
    <w:rsid w:val="00E42649"/>
    <w:rsid w:val="00E4580C"/>
    <w:rsid w:val="00E4615A"/>
    <w:rsid w:val="00E466D7"/>
    <w:rsid w:val="00E474EB"/>
    <w:rsid w:val="00E5046B"/>
    <w:rsid w:val="00E51674"/>
    <w:rsid w:val="00E527FF"/>
    <w:rsid w:val="00E54C83"/>
    <w:rsid w:val="00E552BF"/>
    <w:rsid w:val="00E56CF7"/>
    <w:rsid w:val="00E61299"/>
    <w:rsid w:val="00E64346"/>
    <w:rsid w:val="00E648A3"/>
    <w:rsid w:val="00E65103"/>
    <w:rsid w:val="00E65751"/>
    <w:rsid w:val="00E65B8F"/>
    <w:rsid w:val="00E66767"/>
    <w:rsid w:val="00E6738A"/>
    <w:rsid w:val="00E700B4"/>
    <w:rsid w:val="00E701D8"/>
    <w:rsid w:val="00E70220"/>
    <w:rsid w:val="00E7086D"/>
    <w:rsid w:val="00E70CCF"/>
    <w:rsid w:val="00E74F9D"/>
    <w:rsid w:val="00E75E06"/>
    <w:rsid w:val="00E7745F"/>
    <w:rsid w:val="00E8028D"/>
    <w:rsid w:val="00E81658"/>
    <w:rsid w:val="00E81840"/>
    <w:rsid w:val="00E83B8C"/>
    <w:rsid w:val="00E83C15"/>
    <w:rsid w:val="00E84B51"/>
    <w:rsid w:val="00E85A35"/>
    <w:rsid w:val="00E86E5E"/>
    <w:rsid w:val="00E86ECC"/>
    <w:rsid w:val="00E872E1"/>
    <w:rsid w:val="00E90BF4"/>
    <w:rsid w:val="00E91CD8"/>
    <w:rsid w:val="00E927FC"/>
    <w:rsid w:val="00E93075"/>
    <w:rsid w:val="00E9427F"/>
    <w:rsid w:val="00E9707D"/>
    <w:rsid w:val="00EA1209"/>
    <w:rsid w:val="00EA1D99"/>
    <w:rsid w:val="00EA1FBD"/>
    <w:rsid w:val="00EA255F"/>
    <w:rsid w:val="00EA45A3"/>
    <w:rsid w:val="00EA476D"/>
    <w:rsid w:val="00EA57D9"/>
    <w:rsid w:val="00EA5C67"/>
    <w:rsid w:val="00EA6962"/>
    <w:rsid w:val="00EA6CC5"/>
    <w:rsid w:val="00EA71DD"/>
    <w:rsid w:val="00EA7581"/>
    <w:rsid w:val="00EB1AC7"/>
    <w:rsid w:val="00EB2780"/>
    <w:rsid w:val="00EB39F3"/>
    <w:rsid w:val="00EB3AAA"/>
    <w:rsid w:val="00EB3E39"/>
    <w:rsid w:val="00EB4C45"/>
    <w:rsid w:val="00EB6A51"/>
    <w:rsid w:val="00EB6C2F"/>
    <w:rsid w:val="00EC02EC"/>
    <w:rsid w:val="00EC1C1D"/>
    <w:rsid w:val="00EC1ECF"/>
    <w:rsid w:val="00EC2E5B"/>
    <w:rsid w:val="00EC35C7"/>
    <w:rsid w:val="00EC5696"/>
    <w:rsid w:val="00ED1127"/>
    <w:rsid w:val="00ED1E9B"/>
    <w:rsid w:val="00ED2175"/>
    <w:rsid w:val="00ED287A"/>
    <w:rsid w:val="00ED34E2"/>
    <w:rsid w:val="00ED75C1"/>
    <w:rsid w:val="00EE03D1"/>
    <w:rsid w:val="00EE25C8"/>
    <w:rsid w:val="00EE2C0D"/>
    <w:rsid w:val="00EE502B"/>
    <w:rsid w:val="00EE665E"/>
    <w:rsid w:val="00EE7FC3"/>
    <w:rsid w:val="00EF1A60"/>
    <w:rsid w:val="00EF2249"/>
    <w:rsid w:val="00EF389F"/>
    <w:rsid w:val="00EF45C7"/>
    <w:rsid w:val="00EF4ACB"/>
    <w:rsid w:val="00EF4B52"/>
    <w:rsid w:val="00EF7515"/>
    <w:rsid w:val="00F008E6"/>
    <w:rsid w:val="00F01383"/>
    <w:rsid w:val="00F06123"/>
    <w:rsid w:val="00F1016C"/>
    <w:rsid w:val="00F1257F"/>
    <w:rsid w:val="00F127D9"/>
    <w:rsid w:val="00F13CE3"/>
    <w:rsid w:val="00F15B94"/>
    <w:rsid w:val="00F15C72"/>
    <w:rsid w:val="00F2135C"/>
    <w:rsid w:val="00F21BC9"/>
    <w:rsid w:val="00F22821"/>
    <w:rsid w:val="00F22AC8"/>
    <w:rsid w:val="00F23656"/>
    <w:rsid w:val="00F23705"/>
    <w:rsid w:val="00F24168"/>
    <w:rsid w:val="00F24EF7"/>
    <w:rsid w:val="00F255FD"/>
    <w:rsid w:val="00F2573A"/>
    <w:rsid w:val="00F27984"/>
    <w:rsid w:val="00F27FCA"/>
    <w:rsid w:val="00F3081D"/>
    <w:rsid w:val="00F31CA3"/>
    <w:rsid w:val="00F32BBB"/>
    <w:rsid w:val="00F331FC"/>
    <w:rsid w:val="00F36843"/>
    <w:rsid w:val="00F407F6"/>
    <w:rsid w:val="00F427DF"/>
    <w:rsid w:val="00F43B1C"/>
    <w:rsid w:val="00F4567B"/>
    <w:rsid w:val="00F46C03"/>
    <w:rsid w:val="00F4740E"/>
    <w:rsid w:val="00F5080A"/>
    <w:rsid w:val="00F523D5"/>
    <w:rsid w:val="00F545ED"/>
    <w:rsid w:val="00F5637D"/>
    <w:rsid w:val="00F56EA8"/>
    <w:rsid w:val="00F57279"/>
    <w:rsid w:val="00F612F9"/>
    <w:rsid w:val="00F6166E"/>
    <w:rsid w:val="00F63BD7"/>
    <w:rsid w:val="00F649BD"/>
    <w:rsid w:val="00F64CB2"/>
    <w:rsid w:val="00F736A6"/>
    <w:rsid w:val="00F74B68"/>
    <w:rsid w:val="00F74E7E"/>
    <w:rsid w:val="00F74ED5"/>
    <w:rsid w:val="00F76042"/>
    <w:rsid w:val="00F81B62"/>
    <w:rsid w:val="00F829C0"/>
    <w:rsid w:val="00F83795"/>
    <w:rsid w:val="00F8508A"/>
    <w:rsid w:val="00F8694C"/>
    <w:rsid w:val="00F873F0"/>
    <w:rsid w:val="00F9108F"/>
    <w:rsid w:val="00F910EC"/>
    <w:rsid w:val="00F91BE6"/>
    <w:rsid w:val="00F94D22"/>
    <w:rsid w:val="00F96F77"/>
    <w:rsid w:val="00FA06A5"/>
    <w:rsid w:val="00FA1817"/>
    <w:rsid w:val="00FA2F35"/>
    <w:rsid w:val="00FA4053"/>
    <w:rsid w:val="00FA450E"/>
    <w:rsid w:val="00FA521C"/>
    <w:rsid w:val="00FA593A"/>
    <w:rsid w:val="00FA6D83"/>
    <w:rsid w:val="00FA6F2B"/>
    <w:rsid w:val="00FA7504"/>
    <w:rsid w:val="00FB160D"/>
    <w:rsid w:val="00FB2BB6"/>
    <w:rsid w:val="00FB3243"/>
    <w:rsid w:val="00FB477E"/>
    <w:rsid w:val="00FB56C9"/>
    <w:rsid w:val="00FB572C"/>
    <w:rsid w:val="00FB67AF"/>
    <w:rsid w:val="00FC17EC"/>
    <w:rsid w:val="00FC1ACD"/>
    <w:rsid w:val="00FC2446"/>
    <w:rsid w:val="00FC26BA"/>
    <w:rsid w:val="00FC293B"/>
    <w:rsid w:val="00FC4551"/>
    <w:rsid w:val="00FD1953"/>
    <w:rsid w:val="00FD2196"/>
    <w:rsid w:val="00FD31A9"/>
    <w:rsid w:val="00FD3E57"/>
    <w:rsid w:val="00FD4823"/>
    <w:rsid w:val="00FD4E55"/>
    <w:rsid w:val="00FD5ADC"/>
    <w:rsid w:val="00FD634C"/>
    <w:rsid w:val="00FD63AF"/>
    <w:rsid w:val="00FD6A27"/>
    <w:rsid w:val="00FD6FE4"/>
    <w:rsid w:val="00FD71DD"/>
    <w:rsid w:val="00FE48F0"/>
    <w:rsid w:val="00FE4FFF"/>
    <w:rsid w:val="00FE6ABA"/>
    <w:rsid w:val="00FE7580"/>
    <w:rsid w:val="00FF3050"/>
    <w:rsid w:val="00FF3EAF"/>
    <w:rsid w:val="00FF429D"/>
    <w:rsid w:val="00FF4477"/>
    <w:rsid w:val="00FF48B4"/>
    <w:rsid w:val="00FF5131"/>
    <w:rsid w:val="00FF5637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E7EC2"/>
  <w15:docId w15:val="{5F1D79B0-963D-4C2B-943D-327DE6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B7C"/>
    <w:rPr>
      <w:sz w:val="18"/>
      <w:szCs w:val="18"/>
    </w:rPr>
  </w:style>
  <w:style w:type="table" w:styleId="a7">
    <w:name w:val="Table Grid"/>
    <w:basedOn w:val="a1"/>
    <w:uiPriority w:val="39"/>
    <w:rsid w:val="006E7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E7B7C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s1">
    <w:name w:val="s1"/>
    <w:basedOn w:val="a0"/>
    <w:qFormat/>
    <w:rsid w:val="00C6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7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7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1745</cp:revision>
  <dcterms:created xsi:type="dcterms:W3CDTF">2020-03-24T03:29:00Z</dcterms:created>
  <dcterms:modified xsi:type="dcterms:W3CDTF">2021-05-07T16:01:00Z</dcterms:modified>
</cp:coreProperties>
</file>